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B758F" w14:textId="77777777" w:rsidR="008D32C0" w:rsidRDefault="008D32C0" w:rsidP="009D1BC3">
      <w:pPr>
        <w:keepLines/>
        <w:pageBreakBefore/>
        <w:spacing w:line="480" w:lineRule="auto"/>
        <w:jc w:val="both"/>
        <w:rPr>
          <w:b/>
          <w:sz w:val="24"/>
          <w:szCs w:val="24"/>
          <w:lang w:val="en-GB"/>
        </w:rPr>
      </w:pPr>
      <w:bookmarkStart w:id="0" w:name="_GoBack"/>
      <w:bookmarkEnd w:id="0"/>
      <w:r w:rsidRPr="004E0BA3">
        <w:rPr>
          <w:b/>
          <w:sz w:val="24"/>
          <w:szCs w:val="24"/>
          <w:lang w:val="en-GB"/>
        </w:rPr>
        <w:t xml:space="preserve">Supplement </w:t>
      </w:r>
      <w:r w:rsidR="009D1BC3">
        <w:rPr>
          <w:b/>
          <w:sz w:val="24"/>
          <w:szCs w:val="24"/>
          <w:lang w:val="en-GB"/>
        </w:rPr>
        <w:t>table 2</w:t>
      </w:r>
      <w:r>
        <w:rPr>
          <w:b/>
          <w:sz w:val="24"/>
          <w:szCs w:val="24"/>
          <w:lang w:val="en-GB"/>
        </w:rPr>
        <w:t>.</w:t>
      </w:r>
      <w:r w:rsidRPr="004E0BA3">
        <w:rPr>
          <w:b/>
          <w:sz w:val="24"/>
          <w:szCs w:val="24"/>
          <w:lang w:val="en-GB"/>
        </w:rPr>
        <w:t xml:space="preserve"> </w:t>
      </w:r>
    </w:p>
    <w:p w14:paraId="55C9BD79" w14:textId="77777777" w:rsidR="009D1BC3" w:rsidRPr="009D1BC3" w:rsidRDefault="009D1BC3" w:rsidP="009D1BC3">
      <w:pPr>
        <w:spacing w:after="0" w:line="360" w:lineRule="auto"/>
        <w:ind w:right="1955"/>
        <w:jc w:val="both"/>
        <w:rPr>
          <w:b/>
          <w:lang w:val="en-US"/>
        </w:rPr>
      </w:pPr>
      <w:r w:rsidRPr="009D1BC3">
        <w:rPr>
          <w:b/>
          <w:lang w:val="en-US"/>
        </w:rPr>
        <w:t>Exploratory Factor Analysis: German version of the Kings Sarcoidosis Questionnaire</w:t>
      </w:r>
    </w:p>
    <w:p w14:paraId="3776B295" w14:textId="77777777" w:rsidR="009D1BC3" w:rsidRPr="009D1BC3" w:rsidRDefault="009D1BC3" w:rsidP="009D1BC3">
      <w:pPr>
        <w:spacing w:after="0" w:line="360" w:lineRule="auto"/>
        <w:ind w:right="1955"/>
        <w:jc w:val="both"/>
        <w:rPr>
          <w:lang w:val="en-US"/>
        </w:rPr>
      </w:pPr>
    </w:p>
    <w:tbl>
      <w:tblPr>
        <w:tblpPr w:leftFromText="180" w:rightFromText="180" w:vertAnchor="text" w:tblpY="1"/>
        <w:tblOverlap w:val="never"/>
        <w:tblW w:w="9360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27"/>
        <w:gridCol w:w="5270"/>
        <w:gridCol w:w="732"/>
        <w:gridCol w:w="733"/>
        <w:gridCol w:w="732"/>
        <w:gridCol w:w="733"/>
        <w:gridCol w:w="733"/>
      </w:tblGrid>
      <w:tr w:rsidR="009D1BC3" w:rsidRPr="00002BDE" w14:paraId="6C65B385" w14:textId="77777777" w:rsidTr="00002BDE">
        <w:trPr>
          <w:tblHeader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DDFF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5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6A8EE" w14:textId="77777777" w:rsidR="009D1BC3" w:rsidRPr="00002BDE" w:rsidRDefault="009D1BC3" w:rsidP="00002BDE">
            <w:pPr>
              <w:spacing w:after="0" w:line="360" w:lineRule="auto"/>
              <w:jc w:val="right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Factor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78E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9B92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06CA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4FC9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AEFF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5</w:t>
            </w:r>
          </w:p>
        </w:tc>
      </w:tr>
      <w:tr w:rsidR="009D1BC3" w:rsidRPr="00002BDE" w14:paraId="7B62C5D9" w14:textId="77777777" w:rsidTr="00002BDE">
        <w:trPr>
          <w:tblHeader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E3C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5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7FCB" w14:textId="77777777" w:rsidR="009D1BC3" w:rsidRPr="00002BDE" w:rsidRDefault="009D1BC3" w:rsidP="00002BDE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Eigenvalu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3AF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10.9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82E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3.3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813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2.0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AB0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1.6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B37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1.57</w:t>
            </w:r>
          </w:p>
        </w:tc>
      </w:tr>
      <w:tr w:rsidR="009D1BC3" w:rsidRPr="00002BDE" w14:paraId="017AA0B6" w14:textId="77777777" w:rsidTr="00002BDE">
        <w:trPr>
          <w:tblHeader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D00D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b/>
                <w:lang w:val="en-GB" w:eastAsia="de-DE"/>
              </w:rPr>
            </w:pPr>
          </w:p>
        </w:tc>
        <w:tc>
          <w:tcPr>
            <w:tcW w:w="5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5AD8B" w14:textId="77777777" w:rsidR="009D1BC3" w:rsidRPr="00002BDE" w:rsidRDefault="009D1BC3" w:rsidP="00002BDE">
            <w:pPr>
              <w:spacing w:after="0" w:line="360" w:lineRule="auto"/>
              <w:jc w:val="right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b/>
                <w:lang w:eastAsia="de-DE"/>
              </w:rPr>
              <w:t>% of varianc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F6FE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37.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4086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11.3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E40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7.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1E7F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5.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7E7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5.40</w:t>
            </w:r>
          </w:p>
        </w:tc>
      </w:tr>
      <w:tr w:rsidR="009D1BC3" w:rsidRPr="00002BDE" w14:paraId="7F619126" w14:textId="77777777" w:rsidTr="00002BDE">
        <w:trPr>
          <w:tblHeader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42009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1</w:t>
            </w:r>
          </w:p>
        </w:tc>
        <w:tc>
          <w:tcPr>
            <w:tcW w:w="5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DE2C4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felt frustrated</w:t>
            </w:r>
            <w:r w:rsidRPr="00002BDE">
              <w:rPr>
                <w:i/>
                <w:sz w:val="18"/>
                <w:szCs w:val="18"/>
              </w:rPr>
              <w:t xml:space="preserve"> </w:t>
            </w:r>
          </w:p>
          <w:p w14:paraId="1BF17B48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fühlte ich mich entmutigt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393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E86FECB" w14:textId="77777777" w:rsidR="009D1BC3" w:rsidRPr="00002BDE" w:rsidRDefault="003F687F" w:rsidP="003F687F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.7</w:t>
            </w:r>
            <w:r w:rsidR="009D1BC3" w:rsidRPr="00002BDE">
              <w:rPr>
                <w:rFonts w:eastAsia="Times New Roman"/>
                <w:lang w:eastAsia="de-DE"/>
              </w:rPr>
              <w:t>4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E9AFB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064CE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C122D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0AF4E503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5D0A6E37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7433274B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697756F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25113B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B6ED56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5FCF26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3EB750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4B2CF478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70024D4C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2</w:t>
            </w:r>
          </w:p>
        </w:tc>
        <w:tc>
          <w:tcPr>
            <w:tcW w:w="5267" w:type="dxa"/>
            <w:shd w:val="clear" w:color="auto" w:fill="auto"/>
            <w:hideMark/>
          </w:tcPr>
          <w:p w14:paraId="235C5911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had trouble concentrating</w:t>
            </w:r>
            <w:r w:rsidRPr="00002BDE">
              <w:rPr>
                <w:i/>
                <w:sz w:val="18"/>
                <w:szCs w:val="18"/>
              </w:rPr>
              <w:t xml:space="preserve"> </w:t>
            </w:r>
          </w:p>
          <w:p w14:paraId="28D1AFC7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hatte ich Schwierigkeiten mich zu konzentriere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F512D8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vAlign w:val="center"/>
            <w:hideMark/>
          </w:tcPr>
          <w:p w14:paraId="384C4B6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951</w:t>
            </w:r>
          </w:p>
        </w:tc>
        <w:tc>
          <w:tcPr>
            <w:tcW w:w="732" w:type="dxa"/>
            <w:shd w:val="clear" w:color="auto" w:fill="auto"/>
          </w:tcPr>
          <w:p w14:paraId="61F6044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60E679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1A9D3B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6EDABEF7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16AB6E45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49B21C44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50F3365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D77A48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1F0C15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C35F3B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CD33D1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1B8B13BE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58DD0B5B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3</w:t>
            </w:r>
          </w:p>
        </w:tc>
        <w:tc>
          <w:tcPr>
            <w:tcW w:w="5267" w:type="dxa"/>
            <w:shd w:val="clear" w:color="auto" w:fill="auto"/>
            <w:hideMark/>
          </w:tcPr>
          <w:p w14:paraId="33098531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lacked motivation</w:t>
            </w:r>
            <w:r w:rsidRPr="00002BDE">
              <w:rPr>
                <w:i/>
                <w:sz w:val="18"/>
                <w:szCs w:val="18"/>
              </w:rPr>
              <w:t xml:space="preserve"> </w:t>
            </w:r>
          </w:p>
          <w:p w14:paraId="0F476832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mangelte es mir an Antrieb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174ECE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vAlign w:val="center"/>
            <w:hideMark/>
          </w:tcPr>
          <w:p w14:paraId="3DB1303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961</w:t>
            </w:r>
          </w:p>
        </w:tc>
        <w:tc>
          <w:tcPr>
            <w:tcW w:w="732" w:type="dxa"/>
            <w:shd w:val="clear" w:color="auto" w:fill="auto"/>
          </w:tcPr>
          <w:p w14:paraId="5194513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hideMark/>
          </w:tcPr>
          <w:p w14:paraId="41FCF95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-.204</w:t>
            </w:r>
          </w:p>
        </w:tc>
        <w:tc>
          <w:tcPr>
            <w:tcW w:w="733" w:type="dxa"/>
            <w:shd w:val="clear" w:color="auto" w:fill="auto"/>
          </w:tcPr>
          <w:p w14:paraId="20F614D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36DEBF85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41810F01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0F296EEF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43918AE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18BD0E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2BDB400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535541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9E8E67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39F86E28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1A662C0F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4</w:t>
            </w:r>
          </w:p>
        </w:tc>
        <w:tc>
          <w:tcPr>
            <w:tcW w:w="5267" w:type="dxa"/>
            <w:shd w:val="clear" w:color="auto" w:fill="auto"/>
            <w:hideMark/>
          </w:tcPr>
          <w:p w14:paraId="5CB4EDA6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felt tired</w:t>
            </w:r>
          </w:p>
          <w:p w14:paraId="240DEDF8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002BDE">
              <w:rPr>
                <w:i/>
                <w:sz w:val="18"/>
                <w:szCs w:val="18"/>
              </w:rPr>
              <w:t>fühlte ich mich müde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56F15D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vAlign w:val="center"/>
            <w:hideMark/>
          </w:tcPr>
          <w:p w14:paraId="51A4BAC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848</w:t>
            </w:r>
          </w:p>
        </w:tc>
        <w:tc>
          <w:tcPr>
            <w:tcW w:w="732" w:type="dxa"/>
            <w:shd w:val="clear" w:color="auto" w:fill="auto"/>
          </w:tcPr>
          <w:p w14:paraId="379E6BE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39EC10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C5F2AC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488A091E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AA6BCEA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39AA2251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4EF357F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68817C3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A86FE4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7D5E1C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3427B8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50DEC53E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728C8F46" w14:textId="77777777" w:rsidR="009D1BC3" w:rsidRDefault="009D1BC3" w:rsidP="00002BDE">
            <w:pPr>
              <w:spacing w:after="0" w:line="264" w:lineRule="auto"/>
            </w:pPr>
            <w:r>
              <w:t>5</w:t>
            </w:r>
          </w:p>
        </w:tc>
        <w:tc>
          <w:tcPr>
            <w:tcW w:w="5267" w:type="dxa"/>
            <w:shd w:val="clear" w:color="auto" w:fill="auto"/>
            <w:hideMark/>
          </w:tcPr>
          <w:p w14:paraId="1561664B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felt anxious</w:t>
            </w:r>
          </w:p>
          <w:p w14:paraId="549E1A72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fühlte ich mich ängstlich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069610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vAlign w:val="center"/>
            <w:hideMark/>
          </w:tcPr>
          <w:p w14:paraId="75BC2CA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730</w:t>
            </w:r>
          </w:p>
        </w:tc>
        <w:tc>
          <w:tcPr>
            <w:tcW w:w="732" w:type="dxa"/>
            <w:shd w:val="clear" w:color="auto" w:fill="auto"/>
          </w:tcPr>
          <w:p w14:paraId="4F0AA83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6E4F96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941156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16A204BB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D41B79D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2D2DBE94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4EF5049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8BED48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3BEB07B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292FF4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C58D2F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50967C95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609C39D9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6</w:t>
            </w:r>
          </w:p>
        </w:tc>
        <w:tc>
          <w:tcPr>
            <w:tcW w:w="5267" w:type="dxa"/>
            <w:shd w:val="clear" w:color="auto" w:fill="auto"/>
            <w:hideMark/>
          </w:tcPr>
          <w:p w14:paraId="64641159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 have felt aches and pains in my muscles/joints</w:t>
            </w:r>
          </w:p>
          <w:p w14:paraId="6DFA632A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hatte ich Schmerzen in meinen Muskeln / Gelenken</w:t>
            </w:r>
          </w:p>
        </w:tc>
        <w:tc>
          <w:tcPr>
            <w:tcW w:w="732" w:type="dxa"/>
            <w:shd w:val="clear" w:color="auto" w:fill="auto"/>
            <w:vAlign w:val="center"/>
            <w:hideMark/>
          </w:tcPr>
          <w:p w14:paraId="39BB285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2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C0647D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260</w:t>
            </w:r>
          </w:p>
        </w:tc>
        <w:tc>
          <w:tcPr>
            <w:tcW w:w="732" w:type="dxa"/>
            <w:shd w:val="clear" w:color="auto" w:fill="auto"/>
          </w:tcPr>
          <w:p w14:paraId="77FE3D6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F8734E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1060FB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4DBEC623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38363F70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142C8754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0B505A9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4B0FC3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34C9D41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DDAD3C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EFAFCBE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2D8DC9B4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AC400A3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7</w:t>
            </w:r>
          </w:p>
        </w:tc>
        <w:tc>
          <w:tcPr>
            <w:tcW w:w="5267" w:type="dxa"/>
            <w:shd w:val="clear" w:color="auto" w:fill="auto"/>
            <w:hideMark/>
          </w:tcPr>
          <w:p w14:paraId="3C59317A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002BDE">
              <w:rPr>
                <w:sz w:val="18"/>
                <w:szCs w:val="18"/>
              </w:rPr>
              <w:t>I have felt embarrassed</w:t>
            </w:r>
          </w:p>
          <w:p w14:paraId="44CBDB01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002BDE">
              <w:rPr>
                <w:i/>
                <w:sz w:val="18"/>
                <w:szCs w:val="18"/>
              </w:rPr>
              <w:t>hatte ich mich geschäm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B9D8C5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61E547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240</w:t>
            </w:r>
          </w:p>
        </w:tc>
        <w:tc>
          <w:tcPr>
            <w:tcW w:w="732" w:type="dxa"/>
            <w:shd w:val="clear" w:color="auto" w:fill="auto"/>
          </w:tcPr>
          <w:p w14:paraId="149BA8D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hideMark/>
          </w:tcPr>
          <w:p w14:paraId="32A9BFE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249</w:t>
            </w:r>
          </w:p>
        </w:tc>
        <w:tc>
          <w:tcPr>
            <w:tcW w:w="733" w:type="dxa"/>
            <w:shd w:val="clear" w:color="auto" w:fill="auto"/>
            <w:hideMark/>
          </w:tcPr>
          <w:p w14:paraId="35342C2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308</w:t>
            </w:r>
          </w:p>
        </w:tc>
      </w:tr>
      <w:tr w:rsidR="009D1BC3" w:rsidRPr="00002BDE" w14:paraId="3A96C1B3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337FBE75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46BA4D98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743F97C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6AFC70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60722CEE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7328FD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9C3E0E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1CA1E167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4491BF14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8</w:t>
            </w:r>
          </w:p>
        </w:tc>
        <w:tc>
          <w:tcPr>
            <w:tcW w:w="5267" w:type="dxa"/>
            <w:shd w:val="clear" w:color="auto" w:fill="auto"/>
            <w:hideMark/>
          </w:tcPr>
          <w:p w14:paraId="265C2DF2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 have worried about my weight</w:t>
            </w:r>
          </w:p>
          <w:p w14:paraId="395B61EC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machte ich mir Sorgen über mein Gewich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1C87FBE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03D949C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1F13D0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hideMark/>
          </w:tcPr>
          <w:p w14:paraId="5EBE1FA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366</w:t>
            </w:r>
          </w:p>
        </w:tc>
        <w:tc>
          <w:tcPr>
            <w:tcW w:w="733" w:type="dxa"/>
            <w:shd w:val="clear" w:color="auto" w:fill="auto"/>
          </w:tcPr>
          <w:p w14:paraId="3ED215F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3CF55089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950EE22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00CC4D4C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38BDFFE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6C0F099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7F01F3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1EADC9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A1D9BF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58A228BF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A1F70A3" w14:textId="77777777" w:rsidR="009D1BC3" w:rsidRDefault="009D1BC3" w:rsidP="00002BDE">
            <w:pPr>
              <w:spacing w:after="0" w:line="264" w:lineRule="auto"/>
            </w:pPr>
            <w:r>
              <w:t>9</w:t>
            </w:r>
          </w:p>
        </w:tc>
        <w:tc>
          <w:tcPr>
            <w:tcW w:w="5267" w:type="dxa"/>
            <w:shd w:val="clear" w:color="auto" w:fill="auto"/>
            <w:hideMark/>
          </w:tcPr>
          <w:p w14:paraId="1330E107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 have worried about my sarcoidosis</w:t>
            </w:r>
          </w:p>
          <w:p w14:paraId="55358BC7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hatte ich Sorgen wegen meiner Sarkoidose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240410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60AE34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227</w:t>
            </w:r>
          </w:p>
        </w:tc>
        <w:tc>
          <w:tcPr>
            <w:tcW w:w="732" w:type="dxa"/>
            <w:shd w:val="clear" w:color="auto" w:fill="auto"/>
            <w:hideMark/>
          </w:tcPr>
          <w:p w14:paraId="1ABD4CA6" w14:textId="77777777" w:rsidR="009D1BC3" w:rsidRPr="00002BDE" w:rsidRDefault="003F687F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.</w:t>
            </w:r>
            <w:r w:rsidR="009D1BC3" w:rsidRPr="00002BDE">
              <w:rPr>
                <w:rFonts w:eastAsia="Times New Roman"/>
                <w:lang w:eastAsia="de-DE"/>
              </w:rPr>
              <w:t>310</w:t>
            </w:r>
          </w:p>
        </w:tc>
        <w:tc>
          <w:tcPr>
            <w:tcW w:w="733" w:type="dxa"/>
            <w:shd w:val="clear" w:color="auto" w:fill="auto"/>
            <w:hideMark/>
          </w:tcPr>
          <w:p w14:paraId="6B32357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474</w:t>
            </w:r>
          </w:p>
        </w:tc>
        <w:tc>
          <w:tcPr>
            <w:tcW w:w="733" w:type="dxa"/>
            <w:shd w:val="clear" w:color="auto" w:fill="auto"/>
          </w:tcPr>
          <w:p w14:paraId="003A538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71DC1195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6001F9A8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46D39B31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3EF575A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69AE584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607CD3B6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FD2D0F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5A8A55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07BF9DDE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29B818F" w14:textId="77777777" w:rsidR="009D1BC3" w:rsidRDefault="009D1BC3" w:rsidP="00002BDE">
            <w:pPr>
              <w:spacing w:after="0" w:line="264" w:lineRule="auto"/>
            </w:pPr>
            <w:r>
              <w:t>10</w:t>
            </w:r>
          </w:p>
        </w:tc>
        <w:tc>
          <w:tcPr>
            <w:tcW w:w="5267" w:type="dxa"/>
            <w:shd w:val="clear" w:color="auto" w:fill="auto"/>
            <w:hideMark/>
          </w:tcPr>
          <w:p w14:paraId="42C60B50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 xml:space="preserve">Tiredness has interfered with my normal social activities </w:t>
            </w:r>
          </w:p>
          <w:p w14:paraId="42ACD707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hat Müdigkeit meine normalen sozialen Aktivitäten behinder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BC1EEA6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vAlign w:val="center"/>
            <w:hideMark/>
          </w:tcPr>
          <w:p w14:paraId="59ED3E9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779</w:t>
            </w:r>
          </w:p>
        </w:tc>
        <w:tc>
          <w:tcPr>
            <w:tcW w:w="732" w:type="dxa"/>
            <w:shd w:val="clear" w:color="auto" w:fill="auto"/>
          </w:tcPr>
          <w:p w14:paraId="7D879426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54B7FD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C738B9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566993C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5D17F7FB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7B914A12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0FD3985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388089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54BD56A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EB306EE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51DE1B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33634F8C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B57391F" w14:textId="77777777" w:rsidR="009D1BC3" w:rsidRDefault="009D1BC3" w:rsidP="00002BDE">
            <w:pPr>
              <w:spacing w:after="0" w:line="264" w:lineRule="auto"/>
            </w:pPr>
            <w:r>
              <w:t>11</w:t>
            </w:r>
          </w:p>
        </w:tc>
        <w:tc>
          <w:tcPr>
            <w:tcW w:w="5267" w:type="dxa"/>
            <w:shd w:val="clear" w:color="auto" w:fill="auto"/>
            <w:hideMark/>
          </w:tcPr>
          <w:p w14:paraId="4C372F74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My cough has caused me pain/discomfort</w:t>
            </w:r>
          </w:p>
          <w:p w14:paraId="7C246322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 xml:space="preserve">hat mein Husten Schmerzen/Unbehagen verursacht 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AFC021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0E8239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74AB04E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606</w:t>
            </w:r>
          </w:p>
        </w:tc>
        <w:tc>
          <w:tcPr>
            <w:tcW w:w="733" w:type="dxa"/>
            <w:shd w:val="clear" w:color="auto" w:fill="auto"/>
          </w:tcPr>
          <w:p w14:paraId="5FE87EC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554057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1425D5AD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3EF7E1D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15C5C041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5E6D4D6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23FA02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7DEF6D9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54C95B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617A51B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5586316B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0A8311A9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12</w:t>
            </w:r>
          </w:p>
        </w:tc>
        <w:tc>
          <w:tcPr>
            <w:tcW w:w="5267" w:type="dxa"/>
            <w:shd w:val="clear" w:color="auto" w:fill="auto"/>
            <w:hideMark/>
          </w:tcPr>
          <w:p w14:paraId="614942A1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 have been breathless climbing stairs or walking up slight inclines</w:t>
            </w:r>
          </w:p>
          <w:p w14:paraId="528E0A35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hatte ich Atemnot beim Treppensteigen oder leichten Bergaufgehe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2E2A666D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BA82EE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6E1C1C7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916</w:t>
            </w:r>
          </w:p>
        </w:tc>
        <w:tc>
          <w:tcPr>
            <w:tcW w:w="733" w:type="dxa"/>
            <w:shd w:val="clear" w:color="auto" w:fill="auto"/>
          </w:tcPr>
          <w:p w14:paraId="477C3B06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3F1278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32E86294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1822CBBC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09EEBA6D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267293E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4A005FE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5A12A04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79C078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7D8CAC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756B76EF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181A8E47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13</w:t>
            </w:r>
          </w:p>
        </w:tc>
        <w:tc>
          <w:tcPr>
            <w:tcW w:w="5267" w:type="dxa"/>
            <w:shd w:val="clear" w:color="auto" w:fill="auto"/>
            <w:hideMark/>
          </w:tcPr>
          <w:p w14:paraId="4DD0EA59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I have had to take deep breaths, also known as “air hunger”</w:t>
            </w:r>
          </w:p>
          <w:p w14:paraId="62BB26C8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002BDE">
              <w:rPr>
                <w:i/>
                <w:sz w:val="18"/>
                <w:szCs w:val="18"/>
              </w:rPr>
              <w:t>musste ich tiefe Atemzüge nehmen, auch Lufthunger genann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0CBA750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FDE8E0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77FBF7A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002BDE">
              <w:rPr>
                <w:rFonts w:eastAsia="Times New Roman"/>
                <w:lang w:eastAsia="de-DE"/>
              </w:rPr>
              <w:t>.927</w:t>
            </w:r>
          </w:p>
        </w:tc>
        <w:tc>
          <w:tcPr>
            <w:tcW w:w="733" w:type="dxa"/>
            <w:shd w:val="clear" w:color="auto" w:fill="auto"/>
          </w:tcPr>
          <w:p w14:paraId="18581889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6B1FE0A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002BDE" w14:paraId="2C1C470D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36BE9C98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498A511B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5A56432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3A5A76B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3B8A5FD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68BAEDF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7C06CD6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002BDE" w14:paraId="490A51D5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53DE9A8F" w14:textId="77777777" w:rsidR="009D1BC3" w:rsidRPr="00002BDE" w:rsidRDefault="009D1BC3" w:rsidP="00002BDE">
            <w:pPr>
              <w:spacing w:after="0" w:line="264" w:lineRule="auto"/>
              <w:rPr>
                <w:lang w:val="en-GB"/>
              </w:rPr>
            </w:pPr>
            <w:r>
              <w:t>14</w:t>
            </w:r>
          </w:p>
        </w:tc>
        <w:tc>
          <w:tcPr>
            <w:tcW w:w="5267" w:type="dxa"/>
            <w:shd w:val="clear" w:color="auto" w:fill="auto"/>
            <w:hideMark/>
          </w:tcPr>
          <w:p w14:paraId="1DDC3BD0" w14:textId="77777777" w:rsidR="009D1BC3" w:rsidRPr="00002BDE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002BDE">
              <w:rPr>
                <w:sz w:val="18"/>
                <w:szCs w:val="18"/>
                <w:lang w:val="en-US"/>
              </w:rPr>
              <w:t>My chest has felt tight</w:t>
            </w:r>
          </w:p>
          <w:p w14:paraId="24EF6891" w14:textId="77777777" w:rsidR="009D1BC3" w:rsidRPr="00002BDE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002BDE">
              <w:rPr>
                <w:i/>
                <w:sz w:val="18"/>
                <w:szCs w:val="18"/>
                <w:lang w:val="en-US"/>
              </w:rPr>
              <w:t>spürte</w:t>
            </w:r>
            <w:proofErr w:type="spellEnd"/>
            <w:r w:rsidRPr="00002BDE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02BDE">
              <w:rPr>
                <w:i/>
                <w:sz w:val="18"/>
                <w:szCs w:val="18"/>
                <w:lang w:val="en-US"/>
              </w:rPr>
              <w:t>ich</w:t>
            </w:r>
            <w:proofErr w:type="spellEnd"/>
            <w:r w:rsidRPr="00002BDE">
              <w:rPr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02BDE">
              <w:rPr>
                <w:i/>
                <w:sz w:val="18"/>
                <w:szCs w:val="18"/>
                <w:lang w:val="en-US"/>
              </w:rPr>
              <w:t>Enge</w:t>
            </w:r>
            <w:proofErr w:type="spellEnd"/>
            <w:r w:rsidRPr="00002BDE">
              <w:rPr>
                <w:i/>
                <w:sz w:val="18"/>
                <w:szCs w:val="18"/>
                <w:lang w:val="en-US"/>
              </w:rPr>
              <w:t xml:space="preserve"> in der </w:t>
            </w:r>
            <w:proofErr w:type="spellStart"/>
            <w:r w:rsidRPr="00002BDE">
              <w:rPr>
                <w:i/>
                <w:sz w:val="18"/>
                <w:szCs w:val="18"/>
                <w:lang w:val="en-US"/>
              </w:rPr>
              <w:t>Brust</w:t>
            </w:r>
            <w:proofErr w:type="spellEnd"/>
          </w:p>
        </w:tc>
        <w:tc>
          <w:tcPr>
            <w:tcW w:w="732" w:type="dxa"/>
            <w:shd w:val="clear" w:color="auto" w:fill="auto"/>
            <w:vAlign w:val="center"/>
          </w:tcPr>
          <w:p w14:paraId="0F8B3987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6B2AA205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5D96799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002BDE">
              <w:rPr>
                <w:rFonts w:eastAsia="Times New Roman"/>
                <w:lang w:eastAsia="de-DE"/>
              </w:rPr>
              <w:t>.805</w:t>
            </w:r>
          </w:p>
        </w:tc>
        <w:tc>
          <w:tcPr>
            <w:tcW w:w="733" w:type="dxa"/>
            <w:shd w:val="clear" w:color="auto" w:fill="auto"/>
          </w:tcPr>
          <w:p w14:paraId="70C2DBA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E70D0E1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002BDE" w14:paraId="16FA44F9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2BF2293A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04246F8A" w14:textId="77777777" w:rsidR="009D1BC3" w:rsidRPr="00002BDE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04D7AFF8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61865E5C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7ADEE222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3963613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4A55D54" w14:textId="77777777" w:rsidR="009D1BC3" w:rsidRPr="00002BDE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3B9CCEDA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1A34B5B0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15</w:t>
            </w:r>
          </w:p>
        </w:tc>
        <w:tc>
          <w:tcPr>
            <w:tcW w:w="5267" w:type="dxa"/>
            <w:shd w:val="clear" w:color="auto" w:fill="auto"/>
            <w:hideMark/>
          </w:tcPr>
          <w:p w14:paraId="732AE15F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had episodes of breathlessness</w:t>
            </w:r>
          </w:p>
          <w:p w14:paraId="4F1501CE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kam es zu Atemno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3F3254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1E9449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7CFA541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891</w:t>
            </w:r>
          </w:p>
        </w:tc>
        <w:tc>
          <w:tcPr>
            <w:tcW w:w="733" w:type="dxa"/>
            <w:shd w:val="clear" w:color="auto" w:fill="auto"/>
          </w:tcPr>
          <w:p w14:paraId="2A79B9E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ADD6C9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2D0D4F75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9B858CA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0032FDD3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3F40433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F5FA4B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333E115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F2CE84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8D9228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054C4D71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72AE15DD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16</w:t>
            </w:r>
          </w:p>
        </w:tc>
        <w:tc>
          <w:tcPr>
            <w:tcW w:w="5267" w:type="dxa"/>
            <w:shd w:val="clear" w:color="auto" w:fill="auto"/>
            <w:hideMark/>
          </w:tcPr>
          <w:p w14:paraId="1B89C1BD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FA2046">
              <w:rPr>
                <w:sz w:val="18"/>
                <w:szCs w:val="18"/>
              </w:rPr>
              <w:t>I have experienced chest pains</w:t>
            </w:r>
          </w:p>
          <w:p w14:paraId="0EDA2C48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erlebte ich Brustschmerze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2E1779B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7EB6710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D9D9D9"/>
            <w:hideMark/>
          </w:tcPr>
          <w:p w14:paraId="381A7C0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626</w:t>
            </w:r>
          </w:p>
        </w:tc>
        <w:tc>
          <w:tcPr>
            <w:tcW w:w="733" w:type="dxa"/>
            <w:shd w:val="clear" w:color="auto" w:fill="auto"/>
          </w:tcPr>
          <w:p w14:paraId="6B14B67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4A7D2B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52C44196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5B43A50B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4D1F6B4A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4963DCF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72186F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7C4470C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8A7461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4393C1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3224DFDE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4E14E68A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17</w:t>
            </w:r>
          </w:p>
        </w:tc>
        <w:tc>
          <w:tcPr>
            <w:tcW w:w="5267" w:type="dxa"/>
            <w:shd w:val="clear" w:color="auto" w:fill="auto"/>
            <w:hideMark/>
          </w:tcPr>
          <w:p w14:paraId="12DD2E2D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worried about side effects of my medication for sarcoidosis</w:t>
            </w:r>
          </w:p>
          <w:p w14:paraId="4A41395B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mir Sorgen über Nebenwirk. m. Sarkoidose-Med. gemach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3423D1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F2D62F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6B3A2A2B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3170934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846</w:t>
            </w:r>
          </w:p>
        </w:tc>
        <w:tc>
          <w:tcPr>
            <w:tcW w:w="733" w:type="dxa"/>
            <w:shd w:val="clear" w:color="auto" w:fill="auto"/>
          </w:tcPr>
          <w:p w14:paraId="46CFEF8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67A53D30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4BAD089C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48303505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7C6ECD51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1C787B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EAEA23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C92FCC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DF8AA2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7631C220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49294729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18</w:t>
            </w:r>
          </w:p>
        </w:tc>
        <w:tc>
          <w:tcPr>
            <w:tcW w:w="5267" w:type="dxa"/>
            <w:shd w:val="clear" w:color="auto" w:fill="auto"/>
            <w:hideMark/>
          </w:tcPr>
          <w:p w14:paraId="4F9BB8E0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felt worse because of my medication for sarcoidosis</w:t>
            </w:r>
          </w:p>
          <w:p w14:paraId="24104012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mich wegen meiner Sarkoidose-Med. schlecht gefühl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E76AC1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9B48EA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2ED15B2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30A2FA1B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714</w:t>
            </w:r>
          </w:p>
        </w:tc>
        <w:tc>
          <w:tcPr>
            <w:tcW w:w="733" w:type="dxa"/>
            <w:shd w:val="clear" w:color="auto" w:fill="auto"/>
          </w:tcPr>
          <w:p w14:paraId="776198D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112AF953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6DF14B38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5CDF9E73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09CE8C6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3ED111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8B5E97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5C9431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5203F5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50392103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38AB9D46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19</w:t>
            </w:r>
          </w:p>
        </w:tc>
        <w:tc>
          <w:tcPr>
            <w:tcW w:w="5267" w:type="dxa"/>
            <w:shd w:val="clear" w:color="auto" w:fill="auto"/>
            <w:hideMark/>
          </w:tcPr>
          <w:p w14:paraId="2ABD6225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gained weight because of my medication for sarcoidosis</w:t>
            </w:r>
          </w:p>
          <w:p w14:paraId="3E6AE581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wegen meiner Sarkoidose-Medikamente zugenomme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25F36B51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668DA0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-.337</w:t>
            </w:r>
          </w:p>
        </w:tc>
        <w:tc>
          <w:tcPr>
            <w:tcW w:w="732" w:type="dxa"/>
            <w:shd w:val="clear" w:color="auto" w:fill="auto"/>
          </w:tcPr>
          <w:p w14:paraId="7F80B24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0743498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908</w:t>
            </w:r>
          </w:p>
        </w:tc>
        <w:tc>
          <w:tcPr>
            <w:tcW w:w="733" w:type="dxa"/>
            <w:shd w:val="clear" w:color="auto" w:fill="auto"/>
          </w:tcPr>
          <w:p w14:paraId="3B6942E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2B5838F6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3AB462A8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35399675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7D4DCEA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CFE002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27590BE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E2B2D3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972273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7F8CFB3E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728DFB1F" w14:textId="77777777" w:rsidR="009D1BC3" w:rsidRPr="00FA2046" w:rsidRDefault="009D1BC3" w:rsidP="00002BDE">
            <w:pPr>
              <w:spacing w:after="0" w:line="264" w:lineRule="auto"/>
            </w:pPr>
            <w:r w:rsidRPr="00FA2046">
              <w:lastRenderedPageBreak/>
              <w:t>20</w:t>
            </w:r>
          </w:p>
        </w:tc>
        <w:tc>
          <w:tcPr>
            <w:tcW w:w="5267" w:type="dxa"/>
            <w:shd w:val="clear" w:color="auto" w:fill="auto"/>
            <w:hideMark/>
          </w:tcPr>
          <w:p w14:paraId="4BE7D896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been bothered by my skin problems</w:t>
            </w:r>
          </w:p>
          <w:p w14:paraId="186CC3F1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haben mich Hautprobleme gestör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FA5B90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33B868D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49B8A8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E1F19C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2A2C462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906</w:t>
            </w:r>
          </w:p>
        </w:tc>
      </w:tr>
      <w:tr w:rsidR="009D1BC3" w:rsidRPr="00FA2046" w14:paraId="37F56A6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5E8F83FD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42C77486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78CE1CE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638D80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DC3C72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ABCEC4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CC04A7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1366B528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5CFFF3F1" w14:textId="77777777" w:rsidR="009D1BC3" w:rsidRPr="00FA2046" w:rsidRDefault="009D1BC3" w:rsidP="00002BDE">
            <w:pPr>
              <w:spacing w:after="0" w:line="264" w:lineRule="auto"/>
            </w:pPr>
            <w:r w:rsidRPr="00FA2046">
              <w:t>21</w:t>
            </w:r>
          </w:p>
        </w:tc>
        <w:tc>
          <w:tcPr>
            <w:tcW w:w="5267" w:type="dxa"/>
            <w:shd w:val="clear" w:color="auto" w:fill="auto"/>
            <w:hideMark/>
          </w:tcPr>
          <w:p w14:paraId="623E4E6C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 xml:space="preserve">I have been concerned about changes in </w:t>
            </w:r>
            <w:proofErr w:type="spellStart"/>
            <w:r w:rsidRPr="00FA2046">
              <w:rPr>
                <w:sz w:val="18"/>
                <w:szCs w:val="18"/>
                <w:lang w:val="en-US"/>
              </w:rPr>
              <w:t>colour</w:t>
            </w:r>
            <w:proofErr w:type="spellEnd"/>
            <w:r w:rsidRPr="00FA2046">
              <w:rPr>
                <w:sz w:val="18"/>
                <w:szCs w:val="18"/>
                <w:lang w:val="en-US"/>
              </w:rPr>
              <w:t xml:space="preserve"> of my skin lesions</w:t>
            </w:r>
          </w:p>
          <w:p w14:paraId="0B537854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mir Sorgen wegen Farbänderungen m. Hautbefalls gemach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C3BE1F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0599EF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933834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841158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53E5011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874</w:t>
            </w:r>
          </w:p>
        </w:tc>
      </w:tr>
      <w:tr w:rsidR="009D1BC3" w:rsidRPr="00FA2046" w14:paraId="0378B95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66407A0C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5297193E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09B0352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47F47DB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0987160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E64771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F3871F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281DC9C6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496B29AE" w14:textId="77777777" w:rsidR="009D1BC3" w:rsidRPr="00FA2046" w:rsidRDefault="009D1BC3" w:rsidP="00002BDE">
            <w:pPr>
              <w:spacing w:after="0" w:line="264" w:lineRule="auto"/>
            </w:pPr>
            <w:r w:rsidRPr="00FA2046">
              <w:t>22</w:t>
            </w:r>
          </w:p>
        </w:tc>
        <w:tc>
          <w:tcPr>
            <w:tcW w:w="5267" w:type="dxa"/>
            <w:shd w:val="clear" w:color="auto" w:fill="auto"/>
            <w:hideMark/>
          </w:tcPr>
          <w:p w14:paraId="2F2AC158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been embarrassed about my skin</w:t>
            </w:r>
          </w:p>
          <w:p w14:paraId="16480B3D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mich wegen meiner Haut geschämt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4E3D47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35AA0A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6D16B0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B03AEE6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D9D9D9"/>
            <w:hideMark/>
          </w:tcPr>
          <w:p w14:paraId="5759B91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863</w:t>
            </w:r>
          </w:p>
        </w:tc>
      </w:tr>
      <w:tr w:rsidR="009D1BC3" w:rsidRPr="00FA2046" w14:paraId="6648C3C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19D2696E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382352CA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3E2BE13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346B6F3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8967D5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052CC0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369A0C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35374408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108BCE4A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3</w:t>
            </w:r>
          </w:p>
        </w:tc>
        <w:tc>
          <w:tcPr>
            <w:tcW w:w="5267" w:type="dxa"/>
            <w:shd w:val="clear" w:color="auto" w:fill="auto"/>
            <w:hideMark/>
          </w:tcPr>
          <w:p w14:paraId="5E759F4F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FA2046">
              <w:rPr>
                <w:sz w:val="18"/>
                <w:szCs w:val="18"/>
              </w:rPr>
              <w:t>I have had dry eyes</w:t>
            </w:r>
          </w:p>
          <w:p w14:paraId="616D7CE7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hatte ich trockene Augen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405D96A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75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168DA8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0E9576A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16F5517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C43EF11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499CF43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2439AD1E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53B312F1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17EA867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1B36223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06CB18F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3889305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210626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506B0D1B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551F585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4</w:t>
            </w:r>
          </w:p>
        </w:tc>
        <w:tc>
          <w:tcPr>
            <w:tcW w:w="5267" w:type="dxa"/>
            <w:shd w:val="clear" w:color="auto" w:fill="auto"/>
            <w:hideMark/>
          </w:tcPr>
          <w:p w14:paraId="5444AC62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had difficulty with bright lights</w:t>
            </w:r>
          </w:p>
          <w:p w14:paraId="699606DD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tte ich Schwierigkeiten bei hellem Licht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3B922F4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87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22C1B8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212892A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C8F330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CA5D1B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3133852E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35E2A46B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52CA6E05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3AEB84CB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7852247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024D65A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E40DC7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957325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53BA5EF0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089116D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5</w:t>
            </w:r>
          </w:p>
        </w:tc>
        <w:tc>
          <w:tcPr>
            <w:tcW w:w="5267" w:type="dxa"/>
            <w:shd w:val="clear" w:color="auto" w:fill="auto"/>
            <w:hideMark/>
          </w:tcPr>
          <w:p w14:paraId="456E42A9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FA2046">
              <w:rPr>
                <w:sz w:val="18"/>
                <w:szCs w:val="18"/>
              </w:rPr>
              <w:t>My eyes have been red</w:t>
            </w:r>
          </w:p>
          <w:p w14:paraId="320032D9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waren meine Augen gerötet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4CAB866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823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6B50C40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47D6F3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B1FE0F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105B9E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2B5B8D4D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2FD8EC9D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2FFA16A8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2843F9C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52D243D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6780CB2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2FE2DF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C357F2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553C6FBD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72489B4F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6</w:t>
            </w:r>
          </w:p>
        </w:tc>
        <w:tc>
          <w:tcPr>
            <w:tcW w:w="5267" w:type="dxa"/>
            <w:shd w:val="clear" w:color="auto" w:fill="auto"/>
            <w:hideMark/>
          </w:tcPr>
          <w:p w14:paraId="667B2BD2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had pain in/or around the eyes</w:t>
            </w:r>
          </w:p>
          <w:p w14:paraId="1E4CF686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tte ich Schmerzen in den oder um die Augen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099A475A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812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7EB004E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1B947D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C06043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DDC3DD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67489AE8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A978652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7208B767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5370CC6C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95F3B8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57C74C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5298C6F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4A16C9C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  <w:tr w:rsidR="009D1BC3" w:rsidRPr="00FA2046" w14:paraId="42A6ADF7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676BA386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7</w:t>
            </w:r>
          </w:p>
        </w:tc>
        <w:tc>
          <w:tcPr>
            <w:tcW w:w="5267" w:type="dxa"/>
            <w:shd w:val="clear" w:color="auto" w:fill="auto"/>
            <w:hideMark/>
          </w:tcPr>
          <w:p w14:paraId="276D4571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FA2046">
              <w:rPr>
                <w:sz w:val="18"/>
                <w:szCs w:val="18"/>
              </w:rPr>
              <w:t>I have had difficulty reading</w:t>
            </w:r>
          </w:p>
          <w:p w14:paraId="260DB9E6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tte ich Schwierigkeiten beim Lesen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77A168B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827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063B559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2D4ED6A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hideMark/>
          </w:tcPr>
          <w:p w14:paraId="448C730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240</w:t>
            </w:r>
          </w:p>
        </w:tc>
        <w:tc>
          <w:tcPr>
            <w:tcW w:w="733" w:type="dxa"/>
            <w:shd w:val="clear" w:color="auto" w:fill="auto"/>
          </w:tcPr>
          <w:p w14:paraId="5B2557D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66AA06AE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0F6CA9AF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5267" w:type="dxa"/>
            <w:shd w:val="clear" w:color="auto" w:fill="auto"/>
          </w:tcPr>
          <w:p w14:paraId="56B666F4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2E988A50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2CFEF99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4CB9666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F9B3E4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01B061F1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42FCBF2D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3CF40E5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8</w:t>
            </w:r>
          </w:p>
        </w:tc>
        <w:tc>
          <w:tcPr>
            <w:tcW w:w="5267" w:type="dxa"/>
            <w:shd w:val="clear" w:color="auto" w:fill="auto"/>
            <w:hideMark/>
          </w:tcPr>
          <w:p w14:paraId="60F94916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</w:rPr>
            </w:pPr>
            <w:r w:rsidRPr="00FA2046">
              <w:rPr>
                <w:sz w:val="18"/>
                <w:szCs w:val="18"/>
              </w:rPr>
              <w:t>I have had blurred vision</w:t>
            </w:r>
          </w:p>
          <w:p w14:paraId="5675BE29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  <w:lang w:val="en-GB"/>
              </w:rPr>
            </w:pPr>
            <w:r w:rsidRPr="00FA2046">
              <w:rPr>
                <w:i/>
                <w:sz w:val="18"/>
                <w:szCs w:val="18"/>
              </w:rPr>
              <w:t>habe ich verschwommen gesehen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7E0D1DA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  <w:r w:rsidRPr="00FA2046">
              <w:rPr>
                <w:rFonts w:eastAsia="Times New Roman"/>
                <w:lang w:eastAsia="de-DE"/>
              </w:rPr>
              <w:t>.788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5838A6E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1067CE27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95C66A9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68DB5FF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val="en-GB" w:eastAsia="de-DE"/>
              </w:rPr>
            </w:pPr>
          </w:p>
        </w:tc>
      </w:tr>
      <w:tr w:rsidR="009D1BC3" w:rsidRPr="00FA2046" w14:paraId="64626AB3" w14:textId="77777777" w:rsidTr="00002BDE">
        <w:trPr>
          <w:tblHeader/>
        </w:trPr>
        <w:tc>
          <w:tcPr>
            <w:tcW w:w="426" w:type="dxa"/>
            <w:shd w:val="clear" w:color="auto" w:fill="auto"/>
          </w:tcPr>
          <w:p w14:paraId="753EE947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shd w:val="clear" w:color="auto" w:fill="auto"/>
          </w:tcPr>
          <w:p w14:paraId="09883106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732" w:type="dxa"/>
            <w:shd w:val="clear" w:color="auto" w:fill="auto"/>
            <w:vAlign w:val="center"/>
          </w:tcPr>
          <w:p w14:paraId="48CD59C4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14:paraId="08F9A2F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2" w:type="dxa"/>
            <w:shd w:val="clear" w:color="auto" w:fill="auto"/>
          </w:tcPr>
          <w:p w14:paraId="6BED099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7F959A01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  <w:tc>
          <w:tcPr>
            <w:tcW w:w="733" w:type="dxa"/>
            <w:shd w:val="clear" w:color="auto" w:fill="auto"/>
          </w:tcPr>
          <w:p w14:paraId="2942026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val="en-GB" w:eastAsia="de-DE"/>
              </w:rPr>
            </w:pPr>
          </w:p>
        </w:tc>
      </w:tr>
      <w:tr w:rsidR="009D1BC3" w:rsidRPr="00FA2046" w14:paraId="1A3E8460" w14:textId="77777777" w:rsidTr="00002BDE">
        <w:trPr>
          <w:tblHeader/>
        </w:trPr>
        <w:tc>
          <w:tcPr>
            <w:tcW w:w="426" w:type="dxa"/>
            <w:shd w:val="clear" w:color="auto" w:fill="auto"/>
            <w:hideMark/>
          </w:tcPr>
          <w:p w14:paraId="2EA453F5" w14:textId="77777777" w:rsidR="009D1BC3" w:rsidRPr="00FA2046" w:rsidRDefault="009D1BC3" w:rsidP="00002BDE">
            <w:pPr>
              <w:spacing w:after="0" w:line="264" w:lineRule="auto"/>
              <w:rPr>
                <w:lang w:val="en-GB"/>
              </w:rPr>
            </w:pPr>
            <w:r w:rsidRPr="00FA2046">
              <w:t>29</w:t>
            </w:r>
          </w:p>
        </w:tc>
        <w:tc>
          <w:tcPr>
            <w:tcW w:w="5267" w:type="dxa"/>
            <w:shd w:val="clear" w:color="auto" w:fill="auto"/>
            <w:hideMark/>
          </w:tcPr>
          <w:p w14:paraId="7135AC4D" w14:textId="77777777" w:rsidR="009D1BC3" w:rsidRPr="00FA2046" w:rsidRDefault="009D1BC3" w:rsidP="00002BDE">
            <w:pPr>
              <w:spacing w:after="0" w:line="264" w:lineRule="auto"/>
              <w:rPr>
                <w:sz w:val="18"/>
                <w:szCs w:val="18"/>
                <w:lang w:val="en-US"/>
              </w:rPr>
            </w:pPr>
            <w:r w:rsidRPr="00FA2046">
              <w:rPr>
                <w:sz w:val="18"/>
                <w:szCs w:val="18"/>
                <w:lang w:val="en-US"/>
              </w:rPr>
              <w:t>I have been worried about my eyesight</w:t>
            </w:r>
          </w:p>
          <w:p w14:paraId="331FFF0F" w14:textId="77777777" w:rsidR="009D1BC3" w:rsidRPr="00FA2046" w:rsidRDefault="009D1BC3" w:rsidP="00002BDE">
            <w:pPr>
              <w:spacing w:after="0" w:line="264" w:lineRule="auto"/>
              <w:rPr>
                <w:i/>
                <w:sz w:val="18"/>
                <w:szCs w:val="18"/>
              </w:rPr>
            </w:pPr>
            <w:r w:rsidRPr="00FA2046">
              <w:rPr>
                <w:i/>
                <w:sz w:val="18"/>
                <w:szCs w:val="18"/>
              </w:rPr>
              <w:t>habe ich mir Sorgen wegen meiner Sehkraft gemacht</w:t>
            </w:r>
          </w:p>
        </w:tc>
        <w:tc>
          <w:tcPr>
            <w:tcW w:w="732" w:type="dxa"/>
            <w:shd w:val="clear" w:color="auto" w:fill="D9D9D9"/>
            <w:vAlign w:val="center"/>
            <w:hideMark/>
          </w:tcPr>
          <w:p w14:paraId="6D88AA4E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731</w:t>
            </w:r>
          </w:p>
        </w:tc>
        <w:tc>
          <w:tcPr>
            <w:tcW w:w="733" w:type="dxa"/>
            <w:shd w:val="clear" w:color="auto" w:fill="auto"/>
            <w:vAlign w:val="center"/>
          </w:tcPr>
          <w:p w14:paraId="2EFA539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  <w:tc>
          <w:tcPr>
            <w:tcW w:w="732" w:type="dxa"/>
            <w:shd w:val="clear" w:color="auto" w:fill="auto"/>
            <w:hideMark/>
          </w:tcPr>
          <w:p w14:paraId="5465BF5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-.259</w:t>
            </w:r>
          </w:p>
        </w:tc>
        <w:tc>
          <w:tcPr>
            <w:tcW w:w="733" w:type="dxa"/>
            <w:shd w:val="clear" w:color="auto" w:fill="auto"/>
            <w:hideMark/>
          </w:tcPr>
          <w:p w14:paraId="5E6B481F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  <w:r w:rsidRPr="00FA2046">
              <w:rPr>
                <w:rFonts w:eastAsia="Times New Roman"/>
                <w:lang w:eastAsia="de-DE"/>
              </w:rPr>
              <w:t>.398</w:t>
            </w:r>
          </w:p>
        </w:tc>
        <w:tc>
          <w:tcPr>
            <w:tcW w:w="733" w:type="dxa"/>
            <w:shd w:val="clear" w:color="auto" w:fill="auto"/>
          </w:tcPr>
          <w:p w14:paraId="54BAB855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9D1BC3" w:rsidRPr="00FA2046" w14:paraId="745D9787" w14:textId="77777777" w:rsidTr="00002BDE">
        <w:trPr>
          <w:tblHeader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91523" w14:textId="77777777" w:rsidR="009D1BC3" w:rsidRPr="00FA2046" w:rsidRDefault="009D1BC3" w:rsidP="00002BDE">
            <w:pPr>
              <w:spacing w:after="0" w:line="264" w:lineRule="auto"/>
              <w:rPr>
                <w:sz w:val="4"/>
                <w:szCs w:val="4"/>
                <w:lang w:val="en-GB"/>
              </w:rPr>
            </w:pPr>
          </w:p>
        </w:tc>
        <w:tc>
          <w:tcPr>
            <w:tcW w:w="5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CDDBF" w14:textId="77777777" w:rsidR="009D1BC3" w:rsidRPr="00FA2046" w:rsidRDefault="009D1BC3" w:rsidP="00002BDE">
            <w:pPr>
              <w:spacing w:after="0" w:line="264" w:lineRule="auto"/>
              <w:rPr>
                <w:i/>
                <w:sz w:val="4"/>
                <w:szCs w:val="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3AFF2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19C4D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5F118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EE54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DF003" w14:textId="77777777" w:rsidR="009D1BC3" w:rsidRPr="00FA2046" w:rsidRDefault="009D1BC3" w:rsidP="00002BDE">
            <w:pPr>
              <w:spacing w:after="0" w:line="360" w:lineRule="auto"/>
              <w:jc w:val="center"/>
              <w:rPr>
                <w:rFonts w:eastAsia="Times New Roman"/>
                <w:sz w:val="4"/>
                <w:szCs w:val="4"/>
                <w:lang w:eastAsia="de-DE"/>
              </w:rPr>
            </w:pPr>
          </w:p>
        </w:tc>
      </w:tr>
    </w:tbl>
    <w:p w14:paraId="458AFA39" w14:textId="77777777" w:rsidR="009D1BC3" w:rsidRPr="00FA2046" w:rsidRDefault="009D1BC3" w:rsidP="009D1BC3">
      <w:pPr>
        <w:tabs>
          <w:tab w:val="left" w:pos="9356"/>
        </w:tabs>
        <w:spacing w:after="0" w:line="360" w:lineRule="auto"/>
        <w:ind w:right="280"/>
        <w:jc w:val="both"/>
        <w:rPr>
          <w:lang w:val="en-GB"/>
        </w:rPr>
      </w:pPr>
      <w:r w:rsidRPr="00FA2046">
        <w:rPr>
          <w:lang w:val="en-US"/>
        </w:rPr>
        <w:br w:type="textWrapping" w:clear="all"/>
      </w:r>
      <w:r w:rsidRPr="00FA2046">
        <w:rPr>
          <w:b/>
          <w:lang w:val="en-US"/>
        </w:rPr>
        <w:t>Notes:</w:t>
      </w:r>
      <w:r w:rsidRPr="00FA2046">
        <w:rPr>
          <w:lang w:val="en-US"/>
        </w:rPr>
        <w:t xml:space="preserve"> Pattern matrix of principal component analysis with oblique rotation. N=161. Table only presents factor loadings &gt; 0.2. Clear factor assignments (main factor loading ≥ 0.5 with loading &lt; 0.4 on all other factors) are highlighted in grey </w:t>
      </w:r>
      <w:proofErr w:type="spellStart"/>
      <w:r w:rsidRPr="00FA2046">
        <w:rPr>
          <w:lang w:val="en-US"/>
        </w:rPr>
        <w:t>colour</w:t>
      </w:r>
      <w:proofErr w:type="spellEnd"/>
      <w:r w:rsidRPr="00FA2046">
        <w:rPr>
          <w:lang w:val="en-US"/>
        </w:rPr>
        <w:t xml:space="preserve">. </w:t>
      </w:r>
    </w:p>
    <w:sectPr w:rsidR="009D1BC3" w:rsidRPr="00FA2046" w:rsidSect="00D14C75">
      <w:headerReference w:type="default" r:id="rId9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38133E6" w15:done="0"/>
  <w15:commentEx w15:paraId="31B34181" w15:paraIdParent="638133E6" w15:done="0"/>
  <w15:commentEx w15:paraId="168371A7" w15:done="0"/>
  <w15:commentEx w15:paraId="6BB55DC3" w15:done="0"/>
  <w15:commentEx w15:paraId="5D5B447A" w15:done="0"/>
  <w15:commentEx w15:paraId="650097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FA674" w14:textId="77777777" w:rsidR="00E747DF" w:rsidRDefault="00E747DF" w:rsidP="00C239F5">
      <w:pPr>
        <w:spacing w:after="0" w:line="240" w:lineRule="auto"/>
      </w:pPr>
      <w:r>
        <w:separator/>
      </w:r>
    </w:p>
  </w:endnote>
  <w:endnote w:type="continuationSeparator" w:id="0">
    <w:p w14:paraId="749CB788" w14:textId="77777777" w:rsidR="00E747DF" w:rsidRDefault="00E747DF" w:rsidP="00C2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E58A12" w14:textId="77777777" w:rsidR="00E747DF" w:rsidRDefault="00E747DF" w:rsidP="00C239F5">
      <w:pPr>
        <w:spacing w:after="0" w:line="240" w:lineRule="auto"/>
      </w:pPr>
      <w:r>
        <w:separator/>
      </w:r>
    </w:p>
  </w:footnote>
  <w:footnote w:type="continuationSeparator" w:id="0">
    <w:p w14:paraId="765C31AF" w14:textId="77777777" w:rsidR="00E747DF" w:rsidRDefault="00E747DF" w:rsidP="00C23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21C2CB" w14:textId="77777777" w:rsidR="0090267C" w:rsidRPr="00BC6109" w:rsidRDefault="0090267C">
    <w:pPr>
      <w:pStyle w:val="Header"/>
      <w:rPr>
        <w:lang w:val="en-US"/>
      </w:rPr>
    </w:pPr>
    <w:r w:rsidRPr="00BC6109">
      <w:rPr>
        <w:lang w:val="en-US"/>
      </w:rPr>
      <w:t>Translation and validation of the KSQ in Germa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2B4D"/>
    <w:multiLevelType w:val="hybridMultilevel"/>
    <w:tmpl w:val="4BDC8EC4"/>
    <w:lvl w:ilvl="0" w:tplc="D9006F5A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4300D6"/>
    <w:multiLevelType w:val="hybridMultilevel"/>
    <w:tmpl w:val="826A9EBC"/>
    <w:lvl w:ilvl="0" w:tplc="3F3C39BE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EF327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B5239"/>
    <w:multiLevelType w:val="hybridMultilevel"/>
    <w:tmpl w:val="6F56C104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3305B2"/>
    <w:multiLevelType w:val="hybridMultilevel"/>
    <w:tmpl w:val="635AF6B8"/>
    <w:lvl w:ilvl="0" w:tplc="3B48883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2A68B1"/>
    <w:multiLevelType w:val="hybridMultilevel"/>
    <w:tmpl w:val="80723230"/>
    <w:lvl w:ilvl="0" w:tplc="D79897C2">
      <w:start w:val="203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4168DA"/>
    <w:multiLevelType w:val="hybridMultilevel"/>
    <w:tmpl w:val="6A92E01C"/>
    <w:lvl w:ilvl="0" w:tplc="0407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567F13A9"/>
    <w:multiLevelType w:val="hybridMultilevel"/>
    <w:tmpl w:val="49F008AA"/>
    <w:lvl w:ilvl="0" w:tplc="5FB882E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FF5BEB"/>
    <w:multiLevelType w:val="hybridMultilevel"/>
    <w:tmpl w:val="3264870A"/>
    <w:lvl w:ilvl="0" w:tplc="92A0B24A">
      <w:start w:val="203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2D264D"/>
    <w:multiLevelType w:val="hybridMultilevel"/>
    <w:tmpl w:val="F6407B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161C4E"/>
    <w:multiLevelType w:val="hybridMultilevel"/>
    <w:tmpl w:val="E71E04B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DB4A8A"/>
    <w:multiLevelType w:val="multilevel"/>
    <w:tmpl w:val="A49EC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9DF293D"/>
    <w:multiLevelType w:val="hybridMultilevel"/>
    <w:tmpl w:val="7F705C94"/>
    <w:lvl w:ilvl="0" w:tplc="7DF6A45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0"/>
  </w:num>
  <w:num w:numId="11">
    <w:abstractNumId w:val="10"/>
  </w:num>
  <w:num w:numId="12">
    <w:abstractNumId w:val="6"/>
  </w:num>
  <w:num w:numId="1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dito, Susan">
    <w15:presenceInfo w15:providerId="AD" w15:userId="S-1-5-21-505881439-82067924-1220176271-18136"/>
  </w15:person>
  <w15:person w15:author="Schupp, Jonas">
    <w15:presenceInfo w15:providerId="AD" w15:userId="S-1-5-21-505881439-82067924-1220176271-5678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068A"/>
    <w:rsid w:val="0000107A"/>
    <w:rsid w:val="0000164C"/>
    <w:rsid w:val="00002868"/>
    <w:rsid w:val="00002BDE"/>
    <w:rsid w:val="00004A23"/>
    <w:rsid w:val="00021B5B"/>
    <w:rsid w:val="00024CC9"/>
    <w:rsid w:val="00025947"/>
    <w:rsid w:val="000315EE"/>
    <w:rsid w:val="0003404C"/>
    <w:rsid w:val="00035AAB"/>
    <w:rsid w:val="0003696C"/>
    <w:rsid w:val="00037D4C"/>
    <w:rsid w:val="00043907"/>
    <w:rsid w:val="000466EF"/>
    <w:rsid w:val="00050105"/>
    <w:rsid w:val="000529DF"/>
    <w:rsid w:val="000531B2"/>
    <w:rsid w:val="00056DC1"/>
    <w:rsid w:val="000605AB"/>
    <w:rsid w:val="00061C9B"/>
    <w:rsid w:val="000620DA"/>
    <w:rsid w:val="00063865"/>
    <w:rsid w:val="00064518"/>
    <w:rsid w:val="00064F2E"/>
    <w:rsid w:val="000655F9"/>
    <w:rsid w:val="000674BF"/>
    <w:rsid w:val="0007034A"/>
    <w:rsid w:val="00071CC0"/>
    <w:rsid w:val="00072B51"/>
    <w:rsid w:val="00074142"/>
    <w:rsid w:val="000761DC"/>
    <w:rsid w:val="00076E72"/>
    <w:rsid w:val="00083498"/>
    <w:rsid w:val="0009071D"/>
    <w:rsid w:val="00091E15"/>
    <w:rsid w:val="000A1B47"/>
    <w:rsid w:val="000A527D"/>
    <w:rsid w:val="000B0917"/>
    <w:rsid w:val="000B0D3E"/>
    <w:rsid w:val="000B0F4F"/>
    <w:rsid w:val="000C13F4"/>
    <w:rsid w:val="000C4195"/>
    <w:rsid w:val="000C7FA8"/>
    <w:rsid w:val="000D2625"/>
    <w:rsid w:val="000D3073"/>
    <w:rsid w:val="000D3240"/>
    <w:rsid w:val="000D3F22"/>
    <w:rsid w:val="000D53CB"/>
    <w:rsid w:val="000E0E72"/>
    <w:rsid w:val="000E3513"/>
    <w:rsid w:val="000E3DFB"/>
    <w:rsid w:val="000E447C"/>
    <w:rsid w:val="000E7D86"/>
    <w:rsid w:val="000F3457"/>
    <w:rsid w:val="000F51DB"/>
    <w:rsid w:val="001025A6"/>
    <w:rsid w:val="001047A3"/>
    <w:rsid w:val="00107B10"/>
    <w:rsid w:val="00110260"/>
    <w:rsid w:val="00110961"/>
    <w:rsid w:val="00114E34"/>
    <w:rsid w:val="00116576"/>
    <w:rsid w:val="00121A74"/>
    <w:rsid w:val="00122AA0"/>
    <w:rsid w:val="00126190"/>
    <w:rsid w:val="00126CF1"/>
    <w:rsid w:val="00126EBE"/>
    <w:rsid w:val="00127B80"/>
    <w:rsid w:val="00132EDE"/>
    <w:rsid w:val="00135776"/>
    <w:rsid w:val="00142647"/>
    <w:rsid w:val="00145ABE"/>
    <w:rsid w:val="001470FC"/>
    <w:rsid w:val="001475E4"/>
    <w:rsid w:val="001501BE"/>
    <w:rsid w:val="001514F5"/>
    <w:rsid w:val="001525F1"/>
    <w:rsid w:val="00156516"/>
    <w:rsid w:val="00167951"/>
    <w:rsid w:val="00174152"/>
    <w:rsid w:val="00180A81"/>
    <w:rsid w:val="00181109"/>
    <w:rsid w:val="00187CA2"/>
    <w:rsid w:val="00193883"/>
    <w:rsid w:val="00193AD2"/>
    <w:rsid w:val="00194CC6"/>
    <w:rsid w:val="001951AA"/>
    <w:rsid w:val="001979BA"/>
    <w:rsid w:val="001A0078"/>
    <w:rsid w:val="001A47B9"/>
    <w:rsid w:val="001A4F4E"/>
    <w:rsid w:val="001A6728"/>
    <w:rsid w:val="001A69A3"/>
    <w:rsid w:val="001B2D48"/>
    <w:rsid w:val="001B3E86"/>
    <w:rsid w:val="001B6BE3"/>
    <w:rsid w:val="001C1AB7"/>
    <w:rsid w:val="001C4FB8"/>
    <w:rsid w:val="001C573D"/>
    <w:rsid w:val="001C70EA"/>
    <w:rsid w:val="001D017F"/>
    <w:rsid w:val="001D3994"/>
    <w:rsid w:val="001E45A9"/>
    <w:rsid w:val="001E6206"/>
    <w:rsid w:val="001E636B"/>
    <w:rsid w:val="001E644E"/>
    <w:rsid w:val="001F101E"/>
    <w:rsid w:val="001F3DE8"/>
    <w:rsid w:val="001F54AC"/>
    <w:rsid w:val="001F7F5A"/>
    <w:rsid w:val="00202F5F"/>
    <w:rsid w:val="00205066"/>
    <w:rsid w:val="00205386"/>
    <w:rsid w:val="00206AA5"/>
    <w:rsid w:val="00213C06"/>
    <w:rsid w:val="00215EA7"/>
    <w:rsid w:val="002176D4"/>
    <w:rsid w:val="00220CE4"/>
    <w:rsid w:val="0022139F"/>
    <w:rsid w:val="002252AA"/>
    <w:rsid w:val="00226696"/>
    <w:rsid w:val="0023043D"/>
    <w:rsid w:val="00230F92"/>
    <w:rsid w:val="00233A0A"/>
    <w:rsid w:val="00235280"/>
    <w:rsid w:val="00235D56"/>
    <w:rsid w:val="00240E47"/>
    <w:rsid w:val="00245BA2"/>
    <w:rsid w:val="00247CDD"/>
    <w:rsid w:val="00251E45"/>
    <w:rsid w:val="00252D8E"/>
    <w:rsid w:val="00261A99"/>
    <w:rsid w:val="0026715E"/>
    <w:rsid w:val="0026723C"/>
    <w:rsid w:val="00271D90"/>
    <w:rsid w:val="0027746B"/>
    <w:rsid w:val="0028071C"/>
    <w:rsid w:val="0028166B"/>
    <w:rsid w:val="002825D6"/>
    <w:rsid w:val="0028381C"/>
    <w:rsid w:val="00283E0F"/>
    <w:rsid w:val="00285D74"/>
    <w:rsid w:val="00285F22"/>
    <w:rsid w:val="0028628C"/>
    <w:rsid w:val="00287657"/>
    <w:rsid w:val="00293A5B"/>
    <w:rsid w:val="00297A3E"/>
    <w:rsid w:val="002A0C3B"/>
    <w:rsid w:val="002A4393"/>
    <w:rsid w:val="002A7065"/>
    <w:rsid w:val="002B20EF"/>
    <w:rsid w:val="002B7CC3"/>
    <w:rsid w:val="002B7CCC"/>
    <w:rsid w:val="002C51D8"/>
    <w:rsid w:val="002C5408"/>
    <w:rsid w:val="002D02BC"/>
    <w:rsid w:val="002D0900"/>
    <w:rsid w:val="002D0A80"/>
    <w:rsid w:val="002D1CA5"/>
    <w:rsid w:val="002D305C"/>
    <w:rsid w:val="002D4EBA"/>
    <w:rsid w:val="002D53F8"/>
    <w:rsid w:val="002E294B"/>
    <w:rsid w:val="002E48EA"/>
    <w:rsid w:val="002E5711"/>
    <w:rsid w:val="002E5740"/>
    <w:rsid w:val="002E7C16"/>
    <w:rsid w:val="002F0927"/>
    <w:rsid w:val="002F293F"/>
    <w:rsid w:val="002F2994"/>
    <w:rsid w:val="002F2F51"/>
    <w:rsid w:val="002F593C"/>
    <w:rsid w:val="00301B7E"/>
    <w:rsid w:val="00312616"/>
    <w:rsid w:val="00312F11"/>
    <w:rsid w:val="0031425B"/>
    <w:rsid w:val="00315642"/>
    <w:rsid w:val="00316326"/>
    <w:rsid w:val="003166D4"/>
    <w:rsid w:val="0032068A"/>
    <w:rsid w:val="003242FA"/>
    <w:rsid w:val="00330446"/>
    <w:rsid w:val="00333A17"/>
    <w:rsid w:val="00340605"/>
    <w:rsid w:val="0034315B"/>
    <w:rsid w:val="003439EC"/>
    <w:rsid w:val="00345E96"/>
    <w:rsid w:val="00347BD3"/>
    <w:rsid w:val="00354A69"/>
    <w:rsid w:val="00360AA1"/>
    <w:rsid w:val="00360AD3"/>
    <w:rsid w:val="00361EFA"/>
    <w:rsid w:val="00361F76"/>
    <w:rsid w:val="00362A0C"/>
    <w:rsid w:val="003630B3"/>
    <w:rsid w:val="0036651B"/>
    <w:rsid w:val="00367AEB"/>
    <w:rsid w:val="00367EF0"/>
    <w:rsid w:val="0037158A"/>
    <w:rsid w:val="00372C84"/>
    <w:rsid w:val="003749ED"/>
    <w:rsid w:val="00375E86"/>
    <w:rsid w:val="00376501"/>
    <w:rsid w:val="003768E4"/>
    <w:rsid w:val="003828AA"/>
    <w:rsid w:val="00383165"/>
    <w:rsid w:val="0039474B"/>
    <w:rsid w:val="003A2C71"/>
    <w:rsid w:val="003A39A4"/>
    <w:rsid w:val="003A526E"/>
    <w:rsid w:val="003B15B5"/>
    <w:rsid w:val="003B1F74"/>
    <w:rsid w:val="003B3326"/>
    <w:rsid w:val="003B4799"/>
    <w:rsid w:val="003B7392"/>
    <w:rsid w:val="003C34C1"/>
    <w:rsid w:val="003C59CA"/>
    <w:rsid w:val="003D1224"/>
    <w:rsid w:val="003D2AF5"/>
    <w:rsid w:val="003D3B15"/>
    <w:rsid w:val="003E1A86"/>
    <w:rsid w:val="003E4FD1"/>
    <w:rsid w:val="003E53CA"/>
    <w:rsid w:val="003E7772"/>
    <w:rsid w:val="003F0D3E"/>
    <w:rsid w:val="003F2621"/>
    <w:rsid w:val="003F50A3"/>
    <w:rsid w:val="003F687F"/>
    <w:rsid w:val="00401A0E"/>
    <w:rsid w:val="00403A0E"/>
    <w:rsid w:val="0040520B"/>
    <w:rsid w:val="00410513"/>
    <w:rsid w:val="00412442"/>
    <w:rsid w:val="00415AFF"/>
    <w:rsid w:val="00415CDF"/>
    <w:rsid w:val="00416D69"/>
    <w:rsid w:val="00421C87"/>
    <w:rsid w:val="00424FE6"/>
    <w:rsid w:val="0043326C"/>
    <w:rsid w:val="00433727"/>
    <w:rsid w:val="00436C17"/>
    <w:rsid w:val="00440AEA"/>
    <w:rsid w:val="004412BA"/>
    <w:rsid w:val="00445CBF"/>
    <w:rsid w:val="00454EFB"/>
    <w:rsid w:val="0046423B"/>
    <w:rsid w:val="004649F5"/>
    <w:rsid w:val="00464FBE"/>
    <w:rsid w:val="00465021"/>
    <w:rsid w:val="00466DDB"/>
    <w:rsid w:val="00472BEE"/>
    <w:rsid w:val="004816D3"/>
    <w:rsid w:val="00481F14"/>
    <w:rsid w:val="004824BC"/>
    <w:rsid w:val="00486993"/>
    <w:rsid w:val="00486AA5"/>
    <w:rsid w:val="00486C81"/>
    <w:rsid w:val="00486EC2"/>
    <w:rsid w:val="00495719"/>
    <w:rsid w:val="00496337"/>
    <w:rsid w:val="004A2FB5"/>
    <w:rsid w:val="004A3AD5"/>
    <w:rsid w:val="004A3F5D"/>
    <w:rsid w:val="004A5CB3"/>
    <w:rsid w:val="004A616B"/>
    <w:rsid w:val="004B17BA"/>
    <w:rsid w:val="004B2077"/>
    <w:rsid w:val="004B305A"/>
    <w:rsid w:val="004B626B"/>
    <w:rsid w:val="004C20F7"/>
    <w:rsid w:val="004C5457"/>
    <w:rsid w:val="004C56B1"/>
    <w:rsid w:val="004C65A3"/>
    <w:rsid w:val="004C7A84"/>
    <w:rsid w:val="004C7BB7"/>
    <w:rsid w:val="004D100D"/>
    <w:rsid w:val="004D145F"/>
    <w:rsid w:val="004D2A1E"/>
    <w:rsid w:val="004D607E"/>
    <w:rsid w:val="004D7898"/>
    <w:rsid w:val="004E0BA3"/>
    <w:rsid w:val="004E4CF6"/>
    <w:rsid w:val="004F0CF1"/>
    <w:rsid w:val="004F24AB"/>
    <w:rsid w:val="004F29C4"/>
    <w:rsid w:val="004F35A1"/>
    <w:rsid w:val="004F4650"/>
    <w:rsid w:val="00503EAF"/>
    <w:rsid w:val="00506281"/>
    <w:rsid w:val="00510E35"/>
    <w:rsid w:val="00514306"/>
    <w:rsid w:val="00515009"/>
    <w:rsid w:val="00517F74"/>
    <w:rsid w:val="005203F4"/>
    <w:rsid w:val="005242B6"/>
    <w:rsid w:val="005248AF"/>
    <w:rsid w:val="005263F6"/>
    <w:rsid w:val="00526815"/>
    <w:rsid w:val="00535397"/>
    <w:rsid w:val="00535411"/>
    <w:rsid w:val="005362B1"/>
    <w:rsid w:val="00536AAF"/>
    <w:rsid w:val="00546C7B"/>
    <w:rsid w:val="005472B7"/>
    <w:rsid w:val="00552D22"/>
    <w:rsid w:val="005559E2"/>
    <w:rsid w:val="00555FF0"/>
    <w:rsid w:val="00557053"/>
    <w:rsid w:val="005573FE"/>
    <w:rsid w:val="00557EF3"/>
    <w:rsid w:val="0056426E"/>
    <w:rsid w:val="005701A2"/>
    <w:rsid w:val="00571D30"/>
    <w:rsid w:val="00574202"/>
    <w:rsid w:val="00574F21"/>
    <w:rsid w:val="005759DA"/>
    <w:rsid w:val="00575C7B"/>
    <w:rsid w:val="00575CD2"/>
    <w:rsid w:val="005801B0"/>
    <w:rsid w:val="00580DEB"/>
    <w:rsid w:val="0058376C"/>
    <w:rsid w:val="00584982"/>
    <w:rsid w:val="00585DE8"/>
    <w:rsid w:val="00586436"/>
    <w:rsid w:val="005951E8"/>
    <w:rsid w:val="005A1178"/>
    <w:rsid w:val="005A3C38"/>
    <w:rsid w:val="005A4978"/>
    <w:rsid w:val="005A517E"/>
    <w:rsid w:val="005B62F3"/>
    <w:rsid w:val="005B67E3"/>
    <w:rsid w:val="005C3A6B"/>
    <w:rsid w:val="005C55EE"/>
    <w:rsid w:val="005C6443"/>
    <w:rsid w:val="005C65E0"/>
    <w:rsid w:val="005D0E4B"/>
    <w:rsid w:val="005D21AF"/>
    <w:rsid w:val="005D359C"/>
    <w:rsid w:val="005D64CA"/>
    <w:rsid w:val="005E0F22"/>
    <w:rsid w:val="005E21FC"/>
    <w:rsid w:val="005E56EF"/>
    <w:rsid w:val="005E6DEA"/>
    <w:rsid w:val="005E71CB"/>
    <w:rsid w:val="005E736B"/>
    <w:rsid w:val="005E76C9"/>
    <w:rsid w:val="005F136A"/>
    <w:rsid w:val="005F3BC4"/>
    <w:rsid w:val="005F3EF3"/>
    <w:rsid w:val="005F4713"/>
    <w:rsid w:val="005F5129"/>
    <w:rsid w:val="005F6CA5"/>
    <w:rsid w:val="005F79DF"/>
    <w:rsid w:val="00602ADA"/>
    <w:rsid w:val="006041B8"/>
    <w:rsid w:val="0060473B"/>
    <w:rsid w:val="006067E7"/>
    <w:rsid w:val="006076C6"/>
    <w:rsid w:val="00611E5B"/>
    <w:rsid w:val="00612CDE"/>
    <w:rsid w:val="00615512"/>
    <w:rsid w:val="00615629"/>
    <w:rsid w:val="00616D16"/>
    <w:rsid w:val="006174C1"/>
    <w:rsid w:val="00617B79"/>
    <w:rsid w:val="00620B39"/>
    <w:rsid w:val="00624250"/>
    <w:rsid w:val="00625E38"/>
    <w:rsid w:val="00626387"/>
    <w:rsid w:val="0063399B"/>
    <w:rsid w:val="00640B80"/>
    <w:rsid w:val="006423D5"/>
    <w:rsid w:val="0064250F"/>
    <w:rsid w:val="0064505E"/>
    <w:rsid w:val="00645AF1"/>
    <w:rsid w:val="00652123"/>
    <w:rsid w:val="00657020"/>
    <w:rsid w:val="00667163"/>
    <w:rsid w:val="00670408"/>
    <w:rsid w:val="0067090F"/>
    <w:rsid w:val="00673CA6"/>
    <w:rsid w:val="00676711"/>
    <w:rsid w:val="00676D4B"/>
    <w:rsid w:val="00682A33"/>
    <w:rsid w:val="00685F49"/>
    <w:rsid w:val="006959BB"/>
    <w:rsid w:val="00695EEC"/>
    <w:rsid w:val="006966C8"/>
    <w:rsid w:val="006A0416"/>
    <w:rsid w:val="006A0E57"/>
    <w:rsid w:val="006A2063"/>
    <w:rsid w:val="006A4346"/>
    <w:rsid w:val="006A4F00"/>
    <w:rsid w:val="006A529B"/>
    <w:rsid w:val="006B071F"/>
    <w:rsid w:val="006B3341"/>
    <w:rsid w:val="006B7711"/>
    <w:rsid w:val="006B77F1"/>
    <w:rsid w:val="006C1245"/>
    <w:rsid w:val="006C1E9A"/>
    <w:rsid w:val="006C31EC"/>
    <w:rsid w:val="006C5AEC"/>
    <w:rsid w:val="006C6022"/>
    <w:rsid w:val="006C6EEE"/>
    <w:rsid w:val="006D1630"/>
    <w:rsid w:val="006D2942"/>
    <w:rsid w:val="006D2BEB"/>
    <w:rsid w:val="006D6682"/>
    <w:rsid w:val="006D6CD8"/>
    <w:rsid w:val="006D6F81"/>
    <w:rsid w:val="006D7808"/>
    <w:rsid w:val="006E04F3"/>
    <w:rsid w:val="006E0ED6"/>
    <w:rsid w:val="006E4BEB"/>
    <w:rsid w:val="006F0BC8"/>
    <w:rsid w:val="006F0D77"/>
    <w:rsid w:val="006F1F24"/>
    <w:rsid w:val="006F49ED"/>
    <w:rsid w:val="006F5C74"/>
    <w:rsid w:val="006F7594"/>
    <w:rsid w:val="006F7DF5"/>
    <w:rsid w:val="00705885"/>
    <w:rsid w:val="00706FBA"/>
    <w:rsid w:val="00707F6B"/>
    <w:rsid w:val="00710EFF"/>
    <w:rsid w:val="00724005"/>
    <w:rsid w:val="00724DE8"/>
    <w:rsid w:val="00725DF6"/>
    <w:rsid w:val="00727353"/>
    <w:rsid w:val="007301E7"/>
    <w:rsid w:val="007320DA"/>
    <w:rsid w:val="00733D51"/>
    <w:rsid w:val="0074164A"/>
    <w:rsid w:val="00741AC8"/>
    <w:rsid w:val="00742D56"/>
    <w:rsid w:val="00744657"/>
    <w:rsid w:val="00745AED"/>
    <w:rsid w:val="00753055"/>
    <w:rsid w:val="007543A1"/>
    <w:rsid w:val="00756446"/>
    <w:rsid w:val="007604A9"/>
    <w:rsid w:val="0076218D"/>
    <w:rsid w:val="00763AB7"/>
    <w:rsid w:val="007678CD"/>
    <w:rsid w:val="00773D1F"/>
    <w:rsid w:val="00782C9D"/>
    <w:rsid w:val="007858DC"/>
    <w:rsid w:val="007866D8"/>
    <w:rsid w:val="00786965"/>
    <w:rsid w:val="007871F1"/>
    <w:rsid w:val="00787D25"/>
    <w:rsid w:val="00793553"/>
    <w:rsid w:val="00796709"/>
    <w:rsid w:val="00796B36"/>
    <w:rsid w:val="007A0F83"/>
    <w:rsid w:val="007A3FD8"/>
    <w:rsid w:val="007B0DEC"/>
    <w:rsid w:val="007B38A8"/>
    <w:rsid w:val="007B6BEA"/>
    <w:rsid w:val="007B7B52"/>
    <w:rsid w:val="007C0762"/>
    <w:rsid w:val="007C173B"/>
    <w:rsid w:val="007C3BB1"/>
    <w:rsid w:val="007C3C95"/>
    <w:rsid w:val="007C40BF"/>
    <w:rsid w:val="007D1EC9"/>
    <w:rsid w:val="007D32EE"/>
    <w:rsid w:val="007D44AB"/>
    <w:rsid w:val="007E07AC"/>
    <w:rsid w:val="007E0962"/>
    <w:rsid w:val="007E5BDE"/>
    <w:rsid w:val="007E6315"/>
    <w:rsid w:val="007F12A2"/>
    <w:rsid w:val="007F1BD0"/>
    <w:rsid w:val="007F26A5"/>
    <w:rsid w:val="00800CE3"/>
    <w:rsid w:val="00803F3D"/>
    <w:rsid w:val="00806EF4"/>
    <w:rsid w:val="0081132C"/>
    <w:rsid w:val="00811751"/>
    <w:rsid w:val="0081450E"/>
    <w:rsid w:val="008148A9"/>
    <w:rsid w:val="008178F9"/>
    <w:rsid w:val="00827D17"/>
    <w:rsid w:val="008300E0"/>
    <w:rsid w:val="0083179B"/>
    <w:rsid w:val="00831B2A"/>
    <w:rsid w:val="0083221B"/>
    <w:rsid w:val="00835F63"/>
    <w:rsid w:val="008402CC"/>
    <w:rsid w:val="0084126F"/>
    <w:rsid w:val="00845975"/>
    <w:rsid w:val="0084725D"/>
    <w:rsid w:val="00851060"/>
    <w:rsid w:val="00853633"/>
    <w:rsid w:val="00853EF6"/>
    <w:rsid w:val="00855471"/>
    <w:rsid w:val="008562C4"/>
    <w:rsid w:val="0085668A"/>
    <w:rsid w:val="00857A36"/>
    <w:rsid w:val="00857AD2"/>
    <w:rsid w:val="00864DD3"/>
    <w:rsid w:val="008707B4"/>
    <w:rsid w:val="0087195B"/>
    <w:rsid w:val="008739E7"/>
    <w:rsid w:val="008759AC"/>
    <w:rsid w:val="008834E2"/>
    <w:rsid w:val="00883E9D"/>
    <w:rsid w:val="00884DB9"/>
    <w:rsid w:val="00887B96"/>
    <w:rsid w:val="0089471F"/>
    <w:rsid w:val="008950FB"/>
    <w:rsid w:val="0089708C"/>
    <w:rsid w:val="008A140C"/>
    <w:rsid w:val="008A2B5D"/>
    <w:rsid w:val="008A4C06"/>
    <w:rsid w:val="008A70F9"/>
    <w:rsid w:val="008B5088"/>
    <w:rsid w:val="008B5EB8"/>
    <w:rsid w:val="008B670D"/>
    <w:rsid w:val="008C228D"/>
    <w:rsid w:val="008C2D57"/>
    <w:rsid w:val="008C2DFB"/>
    <w:rsid w:val="008D07EE"/>
    <w:rsid w:val="008D1278"/>
    <w:rsid w:val="008D32C0"/>
    <w:rsid w:val="008D3790"/>
    <w:rsid w:val="008D3A8E"/>
    <w:rsid w:val="008D3BF1"/>
    <w:rsid w:val="008D45DD"/>
    <w:rsid w:val="008D61FE"/>
    <w:rsid w:val="008D6F35"/>
    <w:rsid w:val="008D70A8"/>
    <w:rsid w:val="008E59D3"/>
    <w:rsid w:val="008E7948"/>
    <w:rsid w:val="008F018E"/>
    <w:rsid w:val="008F134F"/>
    <w:rsid w:val="00901207"/>
    <w:rsid w:val="00901D8C"/>
    <w:rsid w:val="0090267C"/>
    <w:rsid w:val="009026D0"/>
    <w:rsid w:val="00906E36"/>
    <w:rsid w:val="00907C27"/>
    <w:rsid w:val="009130B3"/>
    <w:rsid w:val="00916F63"/>
    <w:rsid w:val="0091736D"/>
    <w:rsid w:val="00922BDB"/>
    <w:rsid w:val="00925E25"/>
    <w:rsid w:val="00927780"/>
    <w:rsid w:val="009325BA"/>
    <w:rsid w:val="0093531C"/>
    <w:rsid w:val="00941BEE"/>
    <w:rsid w:val="00943920"/>
    <w:rsid w:val="0095039F"/>
    <w:rsid w:val="00950AD9"/>
    <w:rsid w:val="00951B8E"/>
    <w:rsid w:val="009528D6"/>
    <w:rsid w:val="00954190"/>
    <w:rsid w:val="00954F5F"/>
    <w:rsid w:val="00964CA8"/>
    <w:rsid w:val="00967139"/>
    <w:rsid w:val="00973EEC"/>
    <w:rsid w:val="00974586"/>
    <w:rsid w:val="009767BB"/>
    <w:rsid w:val="00980A70"/>
    <w:rsid w:val="00980CE7"/>
    <w:rsid w:val="0098107D"/>
    <w:rsid w:val="00981F03"/>
    <w:rsid w:val="00983C8B"/>
    <w:rsid w:val="00990352"/>
    <w:rsid w:val="00990B7B"/>
    <w:rsid w:val="00990C4B"/>
    <w:rsid w:val="00993C96"/>
    <w:rsid w:val="00993DA7"/>
    <w:rsid w:val="0099557B"/>
    <w:rsid w:val="00996D19"/>
    <w:rsid w:val="009A1927"/>
    <w:rsid w:val="009A362E"/>
    <w:rsid w:val="009A7E77"/>
    <w:rsid w:val="009B1564"/>
    <w:rsid w:val="009B1942"/>
    <w:rsid w:val="009B2212"/>
    <w:rsid w:val="009B630D"/>
    <w:rsid w:val="009C1FB9"/>
    <w:rsid w:val="009D1BC3"/>
    <w:rsid w:val="009D3F68"/>
    <w:rsid w:val="009D647F"/>
    <w:rsid w:val="009D7147"/>
    <w:rsid w:val="009D7878"/>
    <w:rsid w:val="009D7D5E"/>
    <w:rsid w:val="009E2642"/>
    <w:rsid w:val="009E45F8"/>
    <w:rsid w:val="009F09C5"/>
    <w:rsid w:val="009F0BB9"/>
    <w:rsid w:val="009F1581"/>
    <w:rsid w:val="009F26DC"/>
    <w:rsid w:val="009F296E"/>
    <w:rsid w:val="009F2FB9"/>
    <w:rsid w:val="009F6B1F"/>
    <w:rsid w:val="00A04F82"/>
    <w:rsid w:val="00A10686"/>
    <w:rsid w:val="00A15516"/>
    <w:rsid w:val="00A17CF8"/>
    <w:rsid w:val="00A2153E"/>
    <w:rsid w:val="00A255C0"/>
    <w:rsid w:val="00A256FC"/>
    <w:rsid w:val="00A2595B"/>
    <w:rsid w:val="00A26F45"/>
    <w:rsid w:val="00A303D0"/>
    <w:rsid w:val="00A3385F"/>
    <w:rsid w:val="00A36663"/>
    <w:rsid w:val="00A37F08"/>
    <w:rsid w:val="00A40CBA"/>
    <w:rsid w:val="00A420F4"/>
    <w:rsid w:val="00A43F8B"/>
    <w:rsid w:val="00A45958"/>
    <w:rsid w:val="00A46513"/>
    <w:rsid w:val="00A46A21"/>
    <w:rsid w:val="00A47817"/>
    <w:rsid w:val="00A515F1"/>
    <w:rsid w:val="00A51A10"/>
    <w:rsid w:val="00A51C9E"/>
    <w:rsid w:val="00A53E2E"/>
    <w:rsid w:val="00A5514C"/>
    <w:rsid w:val="00A554A2"/>
    <w:rsid w:val="00A55D85"/>
    <w:rsid w:val="00A6066E"/>
    <w:rsid w:val="00A62B1A"/>
    <w:rsid w:val="00A679D8"/>
    <w:rsid w:val="00A70654"/>
    <w:rsid w:val="00A71DE0"/>
    <w:rsid w:val="00A7296D"/>
    <w:rsid w:val="00A7571C"/>
    <w:rsid w:val="00A76451"/>
    <w:rsid w:val="00A7648C"/>
    <w:rsid w:val="00A80794"/>
    <w:rsid w:val="00A832FB"/>
    <w:rsid w:val="00A90880"/>
    <w:rsid w:val="00A90BAA"/>
    <w:rsid w:val="00A91ECA"/>
    <w:rsid w:val="00A94F02"/>
    <w:rsid w:val="00AA12F3"/>
    <w:rsid w:val="00AA6528"/>
    <w:rsid w:val="00AB206D"/>
    <w:rsid w:val="00AC5F89"/>
    <w:rsid w:val="00AD450E"/>
    <w:rsid w:val="00AD6D52"/>
    <w:rsid w:val="00AD7039"/>
    <w:rsid w:val="00AE0527"/>
    <w:rsid w:val="00AE2344"/>
    <w:rsid w:val="00AF224E"/>
    <w:rsid w:val="00AF2B41"/>
    <w:rsid w:val="00AF312C"/>
    <w:rsid w:val="00AF6CD8"/>
    <w:rsid w:val="00B00DCB"/>
    <w:rsid w:val="00B01D3F"/>
    <w:rsid w:val="00B03074"/>
    <w:rsid w:val="00B0331B"/>
    <w:rsid w:val="00B05DB8"/>
    <w:rsid w:val="00B20B0F"/>
    <w:rsid w:val="00B21972"/>
    <w:rsid w:val="00B22792"/>
    <w:rsid w:val="00B255D5"/>
    <w:rsid w:val="00B27FFA"/>
    <w:rsid w:val="00B3406B"/>
    <w:rsid w:val="00B363FD"/>
    <w:rsid w:val="00B36A15"/>
    <w:rsid w:val="00B40420"/>
    <w:rsid w:val="00B46760"/>
    <w:rsid w:val="00B472A2"/>
    <w:rsid w:val="00B501F3"/>
    <w:rsid w:val="00B50CE6"/>
    <w:rsid w:val="00B537CA"/>
    <w:rsid w:val="00B5471A"/>
    <w:rsid w:val="00B56181"/>
    <w:rsid w:val="00B57CC8"/>
    <w:rsid w:val="00B604FB"/>
    <w:rsid w:val="00B63DB8"/>
    <w:rsid w:val="00B64CC1"/>
    <w:rsid w:val="00B67151"/>
    <w:rsid w:val="00B7001F"/>
    <w:rsid w:val="00B748E7"/>
    <w:rsid w:val="00B75778"/>
    <w:rsid w:val="00B8235B"/>
    <w:rsid w:val="00B83733"/>
    <w:rsid w:val="00B84B79"/>
    <w:rsid w:val="00B85CDE"/>
    <w:rsid w:val="00B86339"/>
    <w:rsid w:val="00B86C32"/>
    <w:rsid w:val="00B87CC2"/>
    <w:rsid w:val="00B9142E"/>
    <w:rsid w:val="00B933BC"/>
    <w:rsid w:val="00B9423B"/>
    <w:rsid w:val="00B96B97"/>
    <w:rsid w:val="00BA1ED1"/>
    <w:rsid w:val="00BA4144"/>
    <w:rsid w:val="00BA7976"/>
    <w:rsid w:val="00BB2203"/>
    <w:rsid w:val="00BB5701"/>
    <w:rsid w:val="00BB5DDF"/>
    <w:rsid w:val="00BC1EF9"/>
    <w:rsid w:val="00BC1FCB"/>
    <w:rsid w:val="00BC288D"/>
    <w:rsid w:val="00BC4316"/>
    <w:rsid w:val="00BC4452"/>
    <w:rsid w:val="00BC6109"/>
    <w:rsid w:val="00BC668D"/>
    <w:rsid w:val="00BD248F"/>
    <w:rsid w:val="00BD2C3B"/>
    <w:rsid w:val="00BD68C6"/>
    <w:rsid w:val="00BE714E"/>
    <w:rsid w:val="00BF4E59"/>
    <w:rsid w:val="00C00284"/>
    <w:rsid w:val="00C04870"/>
    <w:rsid w:val="00C04DDA"/>
    <w:rsid w:val="00C05CB2"/>
    <w:rsid w:val="00C0793B"/>
    <w:rsid w:val="00C10DD7"/>
    <w:rsid w:val="00C1101F"/>
    <w:rsid w:val="00C117C0"/>
    <w:rsid w:val="00C138D1"/>
    <w:rsid w:val="00C14446"/>
    <w:rsid w:val="00C22F3F"/>
    <w:rsid w:val="00C239F5"/>
    <w:rsid w:val="00C23A27"/>
    <w:rsid w:val="00C23C05"/>
    <w:rsid w:val="00C23D7C"/>
    <w:rsid w:val="00C257C8"/>
    <w:rsid w:val="00C2664C"/>
    <w:rsid w:val="00C30499"/>
    <w:rsid w:val="00C33E13"/>
    <w:rsid w:val="00C4359A"/>
    <w:rsid w:val="00C5341B"/>
    <w:rsid w:val="00C53E43"/>
    <w:rsid w:val="00C57CF3"/>
    <w:rsid w:val="00C57FDA"/>
    <w:rsid w:val="00C607C8"/>
    <w:rsid w:val="00C6383E"/>
    <w:rsid w:val="00C639D5"/>
    <w:rsid w:val="00C66E7A"/>
    <w:rsid w:val="00C67930"/>
    <w:rsid w:val="00C70CC9"/>
    <w:rsid w:val="00C72300"/>
    <w:rsid w:val="00C91895"/>
    <w:rsid w:val="00C926B5"/>
    <w:rsid w:val="00C92E95"/>
    <w:rsid w:val="00C953EB"/>
    <w:rsid w:val="00C95577"/>
    <w:rsid w:val="00CA214E"/>
    <w:rsid w:val="00CA4574"/>
    <w:rsid w:val="00CA7352"/>
    <w:rsid w:val="00CA7617"/>
    <w:rsid w:val="00CB1E62"/>
    <w:rsid w:val="00CB615A"/>
    <w:rsid w:val="00CC0BE2"/>
    <w:rsid w:val="00CC2758"/>
    <w:rsid w:val="00CC6870"/>
    <w:rsid w:val="00CE1E7C"/>
    <w:rsid w:val="00CE3EB9"/>
    <w:rsid w:val="00CE5B8B"/>
    <w:rsid w:val="00CE6EC5"/>
    <w:rsid w:val="00D06D46"/>
    <w:rsid w:val="00D11D88"/>
    <w:rsid w:val="00D12150"/>
    <w:rsid w:val="00D12557"/>
    <w:rsid w:val="00D12C95"/>
    <w:rsid w:val="00D12E10"/>
    <w:rsid w:val="00D1320B"/>
    <w:rsid w:val="00D141E8"/>
    <w:rsid w:val="00D14C75"/>
    <w:rsid w:val="00D150FC"/>
    <w:rsid w:val="00D163D4"/>
    <w:rsid w:val="00D17EA1"/>
    <w:rsid w:val="00D24C90"/>
    <w:rsid w:val="00D252F5"/>
    <w:rsid w:val="00D272B8"/>
    <w:rsid w:val="00D31252"/>
    <w:rsid w:val="00D375B9"/>
    <w:rsid w:val="00D37F72"/>
    <w:rsid w:val="00D40D1F"/>
    <w:rsid w:val="00D41671"/>
    <w:rsid w:val="00D43389"/>
    <w:rsid w:val="00D46175"/>
    <w:rsid w:val="00D5453D"/>
    <w:rsid w:val="00D617BD"/>
    <w:rsid w:val="00D629F2"/>
    <w:rsid w:val="00D67644"/>
    <w:rsid w:val="00D679F9"/>
    <w:rsid w:val="00D71C9F"/>
    <w:rsid w:val="00D72E78"/>
    <w:rsid w:val="00D732BD"/>
    <w:rsid w:val="00D8254D"/>
    <w:rsid w:val="00D83098"/>
    <w:rsid w:val="00D83BB6"/>
    <w:rsid w:val="00D83D75"/>
    <w:rsid w:val="00D84B50"/>
    <w:rsid w:val="00D86993"/>
    <w:rsid w:val="00D87CC7"/>
    <w:rsid w:val="00D901E7"/>
    <w:rsid w:val="00D90AB3"/>
    <w:rsid w:val="00D92066"/>
    <w:rsid w:val="00D9301F"/>
    <w:rsid w:val="00D953DB"/>
    <w:rsid w:val="00D9628F"/>
    <w:rsid w:val="00D9787A"/>
    <w:rsid w:val="00DA02A8"/>
    <w:rsid w:val="00DA24AB"/>
    <w:rsid w:val="00DA2C29"/>
    <w:rsid w:val="00DA5FF5"/>
    <w:rsid w:val="00DA7A12"/>
    <w:rsid w:val="00DB1D07"/>
    <w:rsid w:val="00DB56E7"/>
    <w:rsid w:val="00DB7594"/>
    <w:rsid w:val="00DC04C0"/>
    <w:rsid w:val="00DC069F"/>
    <w:rsid w:val="00DC4179"/>
    <w:rsid w:val="00DC65F9"/>
    <w:rsid w:val="00DD14BB"/>
    <w:rsid w:val="00DE09B3"/>
    <w:rsid w:val="00DE3C65"/>
    <w:rsid w:val="00DE73E4"/>
    <w:rsid w:val="00DE775B"/>
    <w:rsid w:val="00DF264E"/>
    <w:rsid w:val="00DF33D9"/>
    <w:rsid w:val="00DF5671"/>
    <w:rsid w:val="00E0037C"/>
    <w:rsid w:val="00E0312C"/>
    <w:rsid w:val="00E04CE6"/>
    <w:rsid w:val="00E05FB7"/>
    <w:rsid w:val="00E069C9"/>
    <w:rsid w:val="00E103E4"/>
    <w:rsid w:val="00E12BD2"/>
    <w:rsid w:val="00E15CF0"/>
    <w:rsid w:val="00E1641D"/>
    <w:rsid w:val="00E16D13"/>
    <w:rsid w:val="00E223E7"/>
    <w:rsid w:val="00E23CB6"/>
    <w:rsid w:val="00E244F5"/>
    <w:rsid w:val="00E3742F"/>
    <w:rsid w:val="00E40809"/>
    <w:rsid w:val="00E40C6E"/>
    <w:rsid w:val="00E45248"/>
    <w:rsid w:val="00E4646D"/>
    <w:rsid w:val="00E47546"/>
    <w:rsid w:val="00E50612"/>
    <w:rsid w:val="00E52D55"/>
    <w:rsid w:val="00E52F79"/>
    <w:rsid w:val="00E55FDB"/>
    <w:rsid w:val="00E61283"/>
    <w:rsid w:val="00E61B35"/>
    <w:rsid w:val="00E61F71"/>
    <w:rsid w:val="00E6438C"/>
    <w:rsid w:val="00E647AD"/>
    <w:rsid w:val="00E677C2"/>
    <w:rsid w:val="00E70446"/>
    <w:rsid w:val="00E71705"/>
    <w:rsid w:val="00E72EBC"/>
    <w:rsid w:val="00E747DF"/>
    <w:rsid w:val="00E74BB1"/>
    <w:rsid w:val="00E75605"/>
    <w:rsid w:val="00E7588D"/>
    <w:rsid w:val="00E77B56"/>
    <w:rsid w:val="00E77ECE"/>
    <w:rsid w:val="00E80C7D"/>
    <w:rsid w:val="00E83F3C"/>
    <w:rsid w:val="00E84C2A"/>
    <w:rsid w:val="00E871ED"/>
    <w:rsid w:val="00E9420F"/>
    <w:rsid w:val="00EB0218"/>
    <w:rsid w:val="00EB1698"/>
    <w:rsid w:val="00EB3269"/>
    <w:rsid w:val="00EB5182"/>
    <w:rsid w:val="00EC037A"/>
    <w:rsid w:val="00EC5AA4"/>
    <w:rsid w:val="00EC5AA6"/>
    <w:rsid w:val="00EC61E0"/>
    <w:rsid w:val="00EC6DDC"/>
    <w:rsid w:val="00ED4DEE"/>
    <w:rsid w:val="00ED5F37"/>
    <w:rsid w:val="00ED5FC2"/>
    <w:rsid w:val="00EF038D"/>
    <w:rsid w:val="00EF231C"/>
    <w:rsid w:val="00EF3BE0"/>
    <w:rsid w:val="00EF5DD2"/>
    <w:rsid w:val="00EF71A1"/>
    <w:rsid w:val="00EF7BF8"/>
    <w:rsid w:val="00EF7E67"/>
    <w:rsid w:val="00F022FC"/>
    <w:rsid w:val="00F0797F"/>
    <w:rsid w:val="00F11C33"/>
    <w:rsid w:val="00F1397B"/>
    <w:rsid w:val="00F13CFC"/>
    <w:rsid w:val="00F177DB"/>
    <w:rsid w:val="00F22FA1"/>
    <w:rsid w:val="00F23B83"/>
    <w:rsid w:val="00F27F4E"/>
    <w:rsid w:val="00F325F1"/>
    <w:rsid w:val="00F34AC9"/>
    <w:rsid w:val="00F372DB"/>
    <w:rsid w:val="00F4228B"/>
    <w:rsid w:val="00F43EE8"/>
    <w:rsid w:val="00F4417C"/>
    <w:rsid w:val="00F454EF"/>
    <w:rsid w:val="00F4563B"/>
    <w:rsid w:val="00F45BB5"/>
    <w:rsid w:val="00F464FD"/>
    <w:rsid w:val="00F67669"/>
    <w:rsid w:val="00F71DB1"/>
    <w:rsid w:val="00F779C1"/>
    <w:rsid w:val="00F8465C"/>
    <w:rsid w:val="00F85CF2"/>
    <w:rsid w:val="00F868D6"/>
    <w:rsid w:val="00F87F56"/>
    <w:rsid w:val="00F917F8"/>
    <w:rsid w:val="00F91CDD"/>
    <w:rsid w:val="00F94409"/>
    <w:rsid w:val="00F95526"/>
    <w:rsid w:val="00F95F06"/>
    <w:rsid w:val="00FA2046"/>
    <w:rsid w:val="00FB133C"/>
    <w:rsid w:val="00FB28F4"/>
    <w:rsid w:val="00FB5E13"/>
    <w:rsid w:val="00FC1378"/>
    <w:rsid w:val="00FC3A8B"/>
    <w:rsid w:val="00FC5C90"/>
    <w:rsid w:val="00FC7BCF"/>
    <w:rsid w:val="00FD0F6A"/>
    <w:rsid w:val="00FD10ED"/>
    <w:rsid w:val="00FD1189"/>
    <w:rsid w:val="00FD1F90"/>
    <w:rsid w:val="00FD22EF"/>
    <w:rsid w:val="00FD2AAE"/>
    <w:rsid w:val="00FD754F"/>
    <w:rsid w:val="00FD7745"/>
    <w:rsid w:val="00FE0E58"/>
    <w:rsid w:val="00FE1EFB"/>
    <w:rsid w:val="00FE3D11"/>
    <w:rsid w:val="00FE6691"/>
    <w:rsid w:val="00FF07C0"/>
    <w:rsid w:val="00F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2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23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38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F0BB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F0BB9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authornames">
    <w:name w:val="authornames"/>
    <w:rsid w:val="009F0BB9"/>
  </w:style>
  <w:style w:type="paragraph" w:customStyle="1" w:styleId="Char1CharCharChar">
    <w:name w:val="Char1 Char Char Char"/>
    <w:basedOn w:val="Normal"/>
    <w:rsid w:val="009F0BB9"/>
    <w:pPr>
      <w:spacing w:after="160" w:line="240" w:lineRule="exact"/>
    </w:pPr>
    <w:rPr>
      <w:rFonts w:ascii="Tahoma" w:eastAsia="Times New Roman" w:hAnsi="Tahoma" w:cs="Tahoma"/>
      <w:sz w:val="20"/>
      <w:szCs w:val="20"/>
      <w:lang w:val="en-US"/>
    </w:rPr>
  </w:style>
  <w:style w:type="character" w:styleId="Hyperlink">
    <w:name w:val="Hyperlink"/>
    <w:rsid w:val="009F0BB9"/>
    <w:rPr>
      <w:color w:val="0000FF"/>
      <w:u w:val="single"/>
    </w:rPr>
  </w:style>
  <w:style w:type="character" w:customStyle="1" w:styleId="indent">
    <w:name w:val="indent"/>
    <w:basedOn w:val="DefaultParagraphFont"/>
    <w:rsid w:val="009F0BB9"/>
  </w:style>
  <w:style w:type="paragraph" w:customStyle="1" w:styleId="Textkrper31">
    <w:name w:val="Textkörper 31"/>
    <w:basedOn w:val="Normal"/>
    <w:rsid w:val="009F0BB9"/>
    <w:pPr>
      <w:suppressAutoHyphens/>
      <w:spacing w:after="120" w:line="480" w:lineRule="auto"/>
      <w:jc w:val="both"/>
    </w:pPr>
    <w:rPr>
      <w:rFonts w:ascii="Times New Roman" w:eastAsia="Times New Roman" w:hAnsi="Times New Roman"/>
      <w:sz w:val="16"/>
      <w:szCs w:val="16"/>
      <w:lang w:val="en-US" w:eastAsia="ar-SA"/>
    </w:rPr>
  </w:style>
  <w:style w:type="character" w:customStyle="1" w:styleId="Heading1Char">
    <w:name w:val="Heading 1 Char"/>
    <w:link w:val="Heading1"/>
    <w:uiPriority w:val="9"/>
    <w:rsid w:val="00626387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1F1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10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F101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0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101E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101E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1F10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239F5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239F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239F5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B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D4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1B2D48"/>
    <w:rPr>
      <w:sz w:val="22"/>
      <w:szCs w:val="22"/>
      <w:lang w:eastAsia="en-US"/>
    </w:rPr>
  </w:style>
  <w:style w:type="character" w:customStyle="1" w:styleId="st">
    <w:name w:val="st"/>
    <w:rsid w:val="000466EF"/>
  </w:style>
  <w:style w:type="character" w:styleId="LineNumber">
    <w:name w:val="line number"/>
    <w:basedOn w:val="DefaultParagraphFont"/>
    <w:uiPriority w:val="99"/>
    <w:semiHidden/>
    <w:unhideWhenUsed/>
    <w:rsid w:val="006C1245"/>
  </w:style>
  <w:style w:type="paragraph" w:styleId="Caption">
    <w:name w:val="caption"/>
    <w:basedOn w:val="Normal"/>
    <w:next w:val="Normal"/>
    <w:uiPriority w:val="99"/>
    <w:semiHidden/>
    <w:unhideWhenUsed/>
    <w:qFormat/>
    <w:rsid w:val="00A17CF8"/>
    <w:pPr>
      <w:spacing w:line="240" w:lineRule="auto"/>
    </w:pPr>
    <w:rPr>
      <w:rFonts w:cs="Calibri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701A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A7296D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9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65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77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7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16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93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9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980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336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843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135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7656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441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1246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39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488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4646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5528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9260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469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25932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2118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987168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7284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811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68388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76429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20773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81381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76743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7328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555843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892606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875975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071540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67579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71369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4448897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838161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717063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10552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2628884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061210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35799838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345945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2026215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612336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4839257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466911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504026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8527762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7090357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244905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7200092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7082028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898541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928737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5873603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65460595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91274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4646522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285230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9976570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7342797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394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227099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6790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9381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0517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2959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28494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303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1235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5243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19012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6D17F-FB84-4778-AD1F-5E7A86CBF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2835</Characters>
  <Application>Microsoft Office Word</Application>
  <DocSecurity>0</DocSecurity>
  <Lines>567</Lines>
  <Paragraphs>1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3222</CharactersWithSpaces>
  <SharedDoc>false</SharedDoc>
  <HLinks>
    <vt:vector size="6" baseType="variant">
      <vt:variant>
        <vt:i4>5046369</vt:i4>
      </vt:variant>
      <vt:variant>
        <vt:i4>0</vt:i4>
      </vt:variant>
      <vt:variant>
        <vt:i4>0</vt:i4>
      </vt:variant>
      <vt:variant>
        <vt:i4>5</vt:i4>
      </vt:variant>
      <vt:variant>
        <vt:lpwstr>mailto:erik.farin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</dc:creator>
  <cp:lastModifiedBy>JDANAG</cp:lastModifiedBy>
  <cp:revision>4</cp:revision>
  <cp:lastPrinted>2017-07-31T14:22:00Z</cp:lastPrinted>
  <dcterms:created xsi:type="dcterms:W3CDTF">2017-12-04T11:07:00Z</dcterms:created>
  <dcterms:modified xsi:type="dcterms:W3CDTF">2019-04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urrent-opinion-in-immunology</vt:lpwstr>
  </property>
  <property fmtid="{D5CDD505-2E9C-101B-9397-08002B2CF9AE}" pid="7" name="Mendeley Recent Style Name 1_1">
    <vt:lpwstr>Current Opinion in Immunology</vt:lpwstr>
  </property>
  <property fmtid="{D5CDD505-2E9C-101B-9397-08002B2CF9AE}" pid="8" name="Mendeley Recent Style Id 2_1">
    <vt:lpwstr>http://www.zotero.org/styles/current-opinion</vt:lpwstr>
  </property>
  <property fmtid="{D5CDD505-2E9C-101B-9397-08002B2CF9AE}" pid="9" name="Mendeley Recent Style Name 2_1">
    <vt:lpwstr>Current Opinion journals</vt:lpwstr>
  </property>
  <property fmtid="{D5CDD505-2E9C-101B-9397-08002B2CF9AE}" pid="10" name="Mendeley Recent Style Id 3_1">
    <vt:lpwstr>http://csl.mendeley.com/styles/20381161/current-opinion-Jonas</vt:lpwstr>
  </property>
  <property fmtid="{D5CDD505-2E9C-101B-9397-08002B2CF9AE}" pid="11" name="Mendeley Recent Style Name 3_1">
    <vt:lpwstr>Current Opinion journals - Jonas Schupp</vt:lpwstr>
  </property>
  <property fmtid="{D5CDD505-2E9C-101B-9397-08002B2CF9AE}" pid="12" name="Mendeley Recent Style Id 4_1">
    <vt:lpwstr>http://www.zotero.org/styles/european-respiratory-journal</vt:lpwstr>
  </property>
  <property fmtid="{D5CDD505-2E9C-101B-9397-08002B2CF9AE}" pid="13" name="Mendeley Recent Style Name 4_1">
    <vt:lpwstr>European Respiratory Journal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csl.mendeley.com/styles/20381161/thieme-e-journals-vancouver-2</vt:lpwstr>
  </property>
  <property fmtid="{D5CDD505-2E9C-101B-9397-08002B2CF9AE}" pid="23" name="Mendeley Recent Style Name 9_1">
    <vt:lpwstr>Thieme E-Journals Vancouver - Jonas Schupp</vt:lpwstr>
  </property>
  <property fmtid="{D5CDD505-2E9C-101B-9397-08002B2CF9AE}" pid="24" name="Mendeley Unique User Id_1">
    <vt:lpwstr>b7336b7d-0aaf-3239-b8d5-d3d92f398b0d</vt:lpwstr>
  </property>
  <property fmtid="{D5CDD505-2E9C-101B-9397-08002B2CF9AE}" pid="25" name="Mendeley User Name_1">
    <vt:lpwstr>jonas.schupp@uniklinik-freiburg.de@www.mendeley.com</vt:lpwstr>
  </property>
</Properties>
</file>